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8CA01" w14:textId="413AB5FE" w:rsidR="0090288B" w:rsidRPr="0090288B" w:rsidRDefault="0090288B" w:rsidP="0090288B">
      <w:pPr>
        <w:pStyle w:val="NoSpacing"/>
        <w:ind w:firstLine="0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90288B">
        <w:rPr>
          <w:rFonts w:ascii="Times New Roman" w:hAnsi="Times New Roman" w:cs="Times New Roman"/>
          <w:b/>
          <w:bCs/>
          <w:sz w:val="28"/>
          <w:szCs w:val="28"/>
        </w:rPr>
        <w:t>Supplementary material for</w:t>
      </w:r>
      <w:r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p w14:paraId="559AC7A2" w14:textId="37BE6ECA" w:rsidR="0090288B" w:rsidRDefault="0090288B" w:rsidP="0090288B">
      <w:pPr>
        <w:pStyle w:val="NoSpacing"/>
        <w:ind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nes, B., Ryan, M., Cook, N.S. and Gutzwiller, F.S. (2023)</w:t>
      </w:r>
    </w:p>
    <w:p w14:paraId="192BECA8" w14:textId="4A091F04" w:rsidR="00BD1974" w:rsidRPr="009A1588" w:rsidRDefault="00CF4A03" w:rsidP="00CF4A03">
      <w:pPr>
        <w:pStyle w:val="NoSpacing"/>
        <w:ind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velopment of a</w:t>
      </w:r>
      <w:r w:rsidRPr="009A1588">
        <w:rPr>
          <w:rFonts w:ascii="Times New Roman" w:hAnsi="Times New Roman" w:cs="Times New Roman"/>
          <w:sz w:val="24"/>
          <w:szCs w:val="24"/>
        </w:rPr>
        <w:t xml:space="preserve"> Disease-Specific Health Utility Score </w:t>
      </w:r>
      <w:r>
        <w:rPr>
          <w:rFonts w:ascii="Times New Roman" w:hAnsi="Times New Roman" w:cs="Times New Roman"/>
          <w:sz w:val="24"/>
          <w:szCs w:val="24"/>
        </w:rPr>
        <w:t xml:space="preserve">for Chronic Obstructive Pulmonary Disease </w:t>
      </w:r>
      <w:r w:rsidR="00CF7C04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rom </w:t>
      </w:r>
      <w:r w:rsidR="004D7526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Discrete Choice Experiment</w:t>
      </w:r>
      <w:r w:rsidRPr="009A1588">
        <w:rPr>
          <w:rFonts w:ascii="Times New Roman" w:hAnsi="Times New Roman" w:cs="Times New Roman"/>
          <w:sz w:val="24"/>
          <w:szCs w:val="24"/>
        </w:rPr>
        <w:t xml:space="preserve"> Pati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1588">
        <w:rPr>
          <w:rFonts w:ascii="Times New Roman" w:hAnsi="Times New Roman" w:cs="Times New Roman"/>
          <w:sz w:val="24"/>
          <w:szCs w:val="24"/>
        </w:rPr>
        <w:t>Preference</w:t>
      </w:r>
      <w:r>
        <w:rPr>
          <w:rFonts w:ascii="Times New Roman" w:hAnsi="Times New Roman" w:cs="Times New Roman"/>
          <w:sz w:val="24"/>
          <w:szCs w:val="24"/>
        </w:rPr>
        <w:t xml:space="preserve"> Study</w:t>
      </w:r>
      <w:r w:rsidR="00DE4322">
        <w:rPr>
          <w:rFonts w:ascii="Times New Roman" w:hAnsi="Times New Roman" w:cs="Times New Roman"/>
          <w:sz w:val="24"/>
          <w:szCs w:val="24"/>
        </w:rPr>
        <w:t>.</w:t>
      </w:r>
    </w:p>
    <w:p w14:paraId="3294E125" w14:textId="301E42AD" w:rsidR="0090288B" w:rsidRDefault="0090288B" w:rsidP="0090288B">
      <w:pPr>
        <w:pStyle w:val="NoSpacing"/>
        <w:ind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bmitted to </w:t>
      </w:r>
      <w:r w:rsidR="00B67D58">
        <w:rPr>
          <w:rFonts w:ascii="Times New Roman" w:hAnsi="Times New Roman" w:cs="Times New Roman"/>
          <w:i/>
          <w:iCs/>
          <w:sz w:val="24"/>
          <w:szCs w:val="24"/>
        </w:rPr>
        <w:t xml:space="preserve">International Journal of Technology Assessment </w:t>
      </w:r>
      <w:r w:rsidR="00CF7C04">
        <w:rPr>
          <w:rFonts w:ascii="Times New Roman" w:hAnsi="Times New Roman" w:cs="Times New Roman"/>
          <w:i/>
          <w:iCs/>
          <w:sz w:val="24"/>
          <w:szCs w:val="24"/>
        </w:rPr>
        <w:t>in Health Car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3DA56A9" w14:textId="77777777" w:rsidR="0090288B" w:rsidRDefault="0090288B" w:rsidP="0090288B">
      <w:pPr>
        <w:pStyle w:val="NoSpacing"/>
        <w:ind w:firstLine="0"/>
        <w:jc w:val="left"/>
        <w:rPr>
          <w:rFonts w:ascii="Times New Roman" w:hAnsi="Times New Roman" w:cs="Times New Roman"/>
          <w:sz w:val="24"/>
          <w:szCs w:val="24"/>
        </w:rPr>
      </w:pPr>
    </w:p>
    <w:p w14:paraId="1A58EB62" w14:textId="77777777" w:rsidR="0090288B" w:rsidRDefault="0090288B" w:rsidP="0090288B">
      <w:pPr>
        <w:pStyle w:val="NoSpacing"/>
        <w:ind w:firstLine="0"/>
        <w:jc w:val="left"/>
        <w:rPr>
          <w:rFonts w:ascii="Times New Roman" w:hAnsi="Times New Roman" w:cs="Times New Roman"/>
          <w:sz w:val="24"/>
          <w:szCs w:val="24"/>
        </w:rPr>
      </w:pPr>
    </w:p>
    <w:p w14:paraId="081921D7" w14:textId="77777777" w:rsidR="001B25DC" w:rsidRDefault="001B25DC" w:rsidP="0090288B">
      <w:pPr>
        <w:pStyle w:val="ListParagraph"/>
        <w:spacing w:after="254" w:line="480" w:lineRule="auto"/>
        <w:ind w:left="0" w:right="0" w:firstLine="0"/>
        <w:rPr>
          <w:rFonts w:ascii="Times New Roman" w:hAnsi="Times New Roman" w:cs="Times New Roman"/>
          <w:b/>
          <w:sz w:val="24"/>
          <w:szCs w:val="24"/>
        </w:rPr>
      </w:pPr>
    </w:p>
    <w:p w14:paraId="2F6E16C8" w14:textId="77777777" w:rsidR="001B25DC" w:rsidRDefault="001B25DC" w:rsidP="0090288B">
      <w:pPr>
        <w:pStyle w:val="ListParagraph"/>
        <w:spacing w:after="254" w:line="480" w:lineRule="auto"/>
        <w:ind w:left="0" w:right="0" w:firstLine="0"/>
        <w:rPr>
          <w:rFonts w:ascii="Times New Roman" w:hAnsi="Times New Roman" w:cs="Times New Roman"/>
          <w:b/>
          <w:sz w:val="24"/>
          <w:szCs w:val="24"/>
        </w:rPr>
      </w:pPr>
    </w:p>
    <w:p w14:paraId="41C3F29A" w14:textId="77777777" w:rsidR="001B25DC" w:rsidRDefault="001B25DC" w:rsidP="0090288B">
      <w:pPr>
        <w:pStyle w:val="ListParagraph"/>
        <w:spacing w:after="254" w:line="480" w:lineRule="auto"/>
        <w:ind w:left="0" w:right="0" w:firstLine="0"/>
        <w:rPr>
          <w:rFonts w:ascii="Times New Roman" w:hAnsi="Times New Roman" w:cs="Times New Roman"/>
          <w:b/>
          <w:sz w:val="24"/>
          <w:szCs w:val="24"/>
        </w:rPr>
      </w:pPr>
    </w:p>
    <w:p w14:paraId="2898384B" w14:textId="77777777" w:rsidR="001B25DC" w:rsidRDefault="001B25DC" w:rsidP="0090288B">
      <w:pPr>
        <w:pStyle w:val="ListParagraph"/>
        <w:spacing w:after="254" w:line="480" w:lineRule="auto"/>
        <w:ind w:left="0" w:right="0" w:firstLine="0"/>
        <w:rPr>
          <w:rFonts w:ascii="Times New Roman" w:hAnsi="Times New Roman" w:cs="Times New Roman"/>
          <w:b/>
          <w:sz w:val="24"/>
          <w:szCs w:val="24"/>
        </w:rPr>
      </w:pPr>
    </w:p>
    <w:p w14:paraId="0E5E78F2" w14:textId="77777777" w:rsidR="001B25DC" w:rsidRDefault="001B25DC" w:rsidP="0090288B">
      <w:pPr>
        <w:pStyle w:val="ListParagraph"/>
        <w:spacing w:after="254" w:line="480" w:lineRule="auto"/>
        <w:ind w:left="0" w:right="0" w:firstLine="0"/>
        <w:rPr>
          <w:rFonts w:ascii="Times New Roman" w:hAnsi="Times New Roman" w:cs="Times New Roman"/>
          <w:b/>
          <w:sz w:val="24"/>
          <w:szCs w:val="24"/>
        </w:rPr>
      </w:pPr>
    </w:p>
    <w:p w14:paraId="4E9049CB" w14:textId="77777777" w:rsidR="001B25DC" w:rsidRDefault="001B25DC" w:rsidP="0090288B">
      <w:pPr>
        <w:pStyle w:val="ListParagraph"/>
        <w:spacing w:after="254" w:line="480" w:lineRule="auto"/>
        <w:ind w:left="0" w:right="0" w:firstLine="0"/>
        <w:rPr>
          <w:rFonts w:ascii="Times New Roman" w:hAnsi="Times New Roman" w:cs="Times New Roman"/>
          <w:b/>
          <w:sz w:val="24"/>
          <w:szCs w:val="24"/>
        </w:rPr>
      </w:pPr>
    </w:p>
    <w:p w14:paraId="13F6DAC5" w14:textId="77777777" w:rsidR="001B25DC" w:rsidRDefault="001B25DC" w:rsidP="0090288B">
      <w:pPr>
        <w:pStyle w:val="ListParagraph"/>
        <w:spacing w:after="254" w:line="480" w:lineRule="auto"/>
        <w:ind w:left="0" w:right="0" w:firstLine="0"/>
        <w:rPr>
          <w:rFonts w:ascii="Times New Roman" w:hAnsi="Times New Roman" w:cs="Times New Roman"/>
          <w:b/>
          <w:sz w:val="24"/>
          <w:szCs w:val="24"/>
        </w:rPr>
      </w:pPr>
    </w:p>
    <w:p w14:paraId="4EE65EF2" w14:textId="77777777" w:rsidR="001B25DC" w:rsidRDefault="001B25DC" w:rsidP="0090288B">
      <w:pPr>
        <w:pStyle w:val="ListParagraph"/>
        <w:spacing w:after="254" w:line="480" w:lineRule="auto"/>
        <w:ind w:left="0" w:right="0" w:firstLine="0"/>
        <w:rPr>
          <w:rFonts w:ascii="Times New Roman" w:hAnsi="Times New Roman" w:cs="Times New Roman"/>
          <w:b/>
          <w:sz w:val="24"/>
          <w:szCs w:val="24"/>
        </w:rPr>
      </w:pPr>
    </w:p>
    <w:p w14:paraId="6DCBEC39" w14:textId="77777777" w:rsidR="001B25DC" w:rsidRDefault="001B25DC" w:rsidP="0090288B">
      <w:pPr>
        <w:pStyle w:val="ListParagraph"/>
        <w:spacing w:after="254" w:line="480" w:lineRule="auto"/>
        <w:ind w:left="0" w:right="0" w:firstLine="0"/>
        <w:rPr>
          <w:rFonts w:ascii="Times New Roman" w:hAnsi="Times New Roman" w:cs="Times New Roman"/>
          <w:b/>
          <w:sz w:val="24"/>
          <w:szCs w:val="24"/>
        </w:rPr>
      </w:pPr>
    </w:p>
    <w:p w14:paraId="774AD341" w14:textId="77777777" w:rsidR="001B25DC" w:rsidRDefault="001B25DC" w:rsidP="0090288B">
      <w:pPr>
        <w:pStyle w:val="ListParagraph"/>
        <w:spacing w:after="254" w:line="480" w:lineRule="auto"/>
        <w:ind w:left="0" w:right="0" w:firstLine="0"/>
        <w:rPr>
          <w:rFonts w:ascii="Times New Roman" w:hAnsi="Times New Roman" w:cs="Times New Roman"/>
          <w:b/>
          <w:sz w:val="24"/>
          <w:szCs w:val="24"/>
        </w:rPr>
      </w:pPr>
    </w:p>
    <w:p w14:paraId="27AD101E" w14:textId="77777777" w:rsidR="001B25DC" w:rsidRDefault="001B25DC" w:rsidP="0090288B">
      <w:pPr>
        <w:pStyle w:val="ListParagraph"/>
        <w:spacing w:after="254" w:line="480" w:lineRule="auto"/>
        <w:ind w:left="0" w:right="0" w:firstLine="0"/>
        <w:rPr>
          <w:rFonts w:ascii="Times New Roman" w:hAnsi="Times New Roman" w:cs="Times New Roman"/>
          <w:b/>
          <w:sz w:val="24"/>
          <w:szCs w:val="24"/>
        </w:rPr>
      </w:pPr>
    </w:p>
    <w:p w14:paraId="5F4BCB6D" w14:textId="77777777" w:rsidR="001B25DC" w:rsidRDefault="001B25DC" w:rsidP="0090288B">
      <w:pPr>
        <w:pStyle w:val="ListParagraph"/>
        <w:spacing w:after="254" w:line="480" w:lineRule="auto"/>
        <w:ind w:left="0" w:right="0" w:firstLine="0"/>
        <w:rPr>
          <w:rFonts w:ascii="Times New Roman" w:hAnsi="Times New Roman" w:cs="Times New Roman"/>
          <w:b/>
          <w:sz w:val="24"/>
          <w:szCs w:val="24"/>
        </w:rPr>
      </w:pPr>
    </w:p>
    <w:p w14:paraId="076EE0B7" w14:textId="77777777" w:rsidR="001B25DC" w:rsidRDefault="001B25DC" w:rsidP="0090288B">
      <w:pPr>
        <w:pStyle w:val="ListParagraph"/>
        <w:spacing w:after="254" w:line="480" w:lineRule="auto"/>
        <w:ind w:left="0" w:right="0" w:firstLine="0"/>
        <w:rPr>
          <w:rFonts w:ascii="Times New Roman" w:hAnsi="Times New Roman" w:cs="Times New Roman"/>
          <w:b/>
          <w:sz w:val="24"/>
          <w:szCs w:val="24"/>
        </w:rPr>
      </w:pPr>
    </w:p>
    <w:p w14:paraId="3EC12C32" w14:textId="77777777" w:rsidR="001B25DC" w:rsidRDefault="001B25DC" w:rsidP="0090288B">
      <w:pPr>
        <w:pStyle w:val="ListParagraph"/>
        <w:spacing w:after="254" w:line="480" w:lineRule="auto"/>
        <w:ind w:left="0" w:right="0" w:firstLine="0"/>
        <w:rPr>
          <w:rFonts w:ascii="Times New Roman" w:hAnsi="Times New Roman" w:cs="Times New Roman"/>
          <w:b/>
          <w:sz w:val="24"/>
          <w:szCs w:val="24"/>
        </w:rPr>
      </w:pPr>
    </w:p>
    <w:p w14:paraId="2A4FE293" w14:textId="77777777" w:rsidR="001B25DC" w:rsidRDefault="001B25DC" w:rsidP="0090288B">
      <w:pPr>
        <w:pStyle w:val="ListParagraph"/>
        <w:spacing w:after="254" w:line="480" w:lineRule="auto"/>
        <w:ind w:left="0" w:right="0" w:firstLine="0"/>
        <w:rPr>
          <w:rFonts w:ascii="Times New Roman" w:hAnsi="Times New Roman" w:cs="Times New Roman"/>
          <w:b/>
          <w:sz w:val="24"/>
          <w:szCs w:val="24"/>
        </w:rPr>
      </w:pPr>
    </w:p>
    <w:p w14:paraId="74BA4B31" w14:textId="77777777" w:rsidR="001B25DC" w:rsidRDefault="001B25DC" w:rsidP="0090288B">
      <w:pPr>
        <w:pStyle w:val="ListParagraph"/>
        <w:spacing w:after="254" w:line="480" w:lineRule="auto"/>
        <w:ind w:left="0" w:right="0" w:firstLine="0"/>
        <w:rPr>
          <w:rFonts w:ascii="Times New Roman" w:hAnsi="Times New Roman" w:cs="Times New Roman"/>
          <w:b/>
          <w:sz w:val="24"/>
          <w:szCs w:val="24"/>
        </w:rPr>
      </w:pPr>
    </w:p>
    <w:p w14:paraId="1B1393E3" w14:textId="77777777" w:rsidR="001B25DC" w:rsidRDefault="001B25DC" w:rsidP="0090288B">
      <w:pPr>
        <w:pStyle w:val="ListParagraph"/>
        <w:spacing w:after="254" w:line="480" w:lineRule="auto"/>
        <w:ind w:left="0" w:right="0" w:firstLine="0"/>
        <w:rPr>
          <w:rFonts w:ascii="Times New Roman" w:hAnsi="Times New Roman" w:cs="Times New Roman"/>
          <w:b/>
          <w:sz w:val="24"/>
          <w:szCs w:val="24"/>
        </w:rPr>
      </w:pPr>
    </w:p>
    <w:p w14:paraId="51E77F4B" w14:textId="77777777" w:rsidR="001B25DC" w:rsidRDefault="001B25DC" w:rsidP="0090288B">
      <w:pPr>
        <w:pStyle w:val="ListParagraph"/>
        <w:spacing w:after="254" w:line="480" w:lineRule="auto"/>
        <w:ind w:left="0" w:right="0" w:firstLine="0"/>
        <w:rPr>
          <w:rFonts w:ascii="Times New Roman" w:hAnsi="Times New Roman" w:cs="Times New Roman"/>
          <w:b/>
          <w:sz w:val="24"/>
          <w:szCs w:val="24"/>
        </w:rPr>
      </w:pPr>
    </w:p>
    <w:p w14:paraId="7FDCC2DB" w14:textId="77777777" w:rsidR="001B25DC" w:rsidRDefault="001B25DC" w:rsidP="0090288B">
      <w:pPr>
        <w:pStyle w:val="ListParagraph"/>
        <w:spacing w:after="254" w:line="480" w:lineRule="auto"/>
        <w:ind w:left="0" w:right="0" w:firstLine="0"/>
        <w:rPr>
          <w:rFonts w:ascii="Times New Roman" w:hAnsi="Times New Roman" w:cs="Times New Roman"/>
          <w:b/>
          <w:sz w:val="24"/>
          <w:szCs w:val="24"/>
        </w:rPr>
      </w:pPr>
    </w:p>
    <w:p w14:paraId="676B921A" w14:textId="77777777" w:rsidR="001B25DC" w:rsidRDefault="001B25DC" w:rsidP="0090288B">
      <w:pPr>
        <w:pStyle w:val="ListParagraph"/>
        <w:spacing w:after="254" w:line="480" w:lineRule="auto"/>
        <w:ind w:left="0" w:right="0" w:firstLine="0"/>
        <w:rPr>
          <w:rFonts w:ascii="Times New Roman" w:hAnsi="Times New Roman" w:cs="Times New Roman"/>
          <w:b/>
          <w:sz w:val="24"/>
          <w:szCs w:val="24"/>
        </w:rPr>
      </w:pPr>
    </w:p>
    <w:p w14:paraId="6A4911FC" w14:textId="311F0DEB" w:rsidR="0090288B" w:rsidRPr="00C768FD" w:rsidRDefault="0090288B" w:rsidP="0090288B">
      <w:pPr>
        <w:pStyle w:val="ListParagraph"/>
        <w:spacing w:after="254" w:line="480" w:lineRule="auto"/>
        <w:ind w:left="0" w:right="0" w:firstLine="0"/>
        <w:rPr>
          <w:rFonts w:ascii="Times New Roman" w:hAnsi="Times New Roman" w:cs="Times New Roman"/>
          <w:b/>
          <w:sz w:val="24"/>
          <w:szCs w:val="24"/>
        </w:rPr>
      </w:pPr>
      <w:r w:rsidRPr="00C768FD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BB4A47">
        <w:rPr>
          <w:rFonts w:ascii="Times New Roman" w:hAnsi="Times New Roman" w:cs="Times New Roman"/>
          <w:b/>
          <w:sz w:val="24"/>
          <w:szCs w:val="24"/>
        </w:rPr>
        <w:t>upplementary Table  S</w:t>
      </w:r>
      <w:r w:rsidRPr="00C768FD">
        <w:rPr>
          <w:rFonts w:ascii="Times New Roman" w:hAnsi="Times New Roman" w:cs="Times New Roman"/>
          <w:b/>
          <w:sz w:val="24"/>
          <w:szCs w:val="24"/>
        </w:rPr>
        <w:t xml:space="preserve">1: Example of a DCE choice set </w:t>
      </w:r>
    </w:p>
    <w:tbl>
      <w:tblPr>
        <w:tblStyle w:val="TableGrid"/>
        <w:tblW w:w="9938" w:type="dxa"/>
        <w:tblInd w:w="49" w:type="dxa"/>
        <w:tblLayout w:type="fixed"/>
        <w:tblCellMar>
          <w:top w:w="86" w:type="dxa"/>
          <w:left w:w="88" w:type="dxa"/>
          <w:right w:w="88" w:type="dxa"/>
        </w:tblCellMar>
        <w:tblLook w:val="04A0" w:firstRow="1" w:lastRow="0" w:firstColumn="1" w:lastColumn="0" w:noHBand="0" w:noVBand="1"/>
      </w:tblPr>
      <w:tblGrid>
        <w:gridCol w:w="2288"/>
        <w:gridCol w:w="3399"/>
        <w:gridCol w:w="201"/>
        <w:gridCol w:w="4050"/>
      </w:tblGrid>
      <w:tr w:rsidR="0090288B" w:rsidRPr="00C768FD" w14:paraId="6088A3D1" w14:textId="77777777" w:rsidTr="00CD1508">
        <w:trPr>
          <w:trHeight w:val="197"/>
        </w:trPr>
        <w:tc>
          <w:tcPr>
            <w:tcW w:w="2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043CE83" w14:textId="77777777" w:rsidR="0090288B" w:rsidRPr="00C768FD" w:rsidRDefault="0090288B" w:rsidP="00CD1508">
            <w:pPr>
              <w:spacing w:after="0" w:line="480" w:lineRule="auto"/>
              <w:ind w:righ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b/>
                <w:sz w:val="24"/>
                <w:szCs w:val="24"/>
              </w:rPr>
              <w:t>Attribute</w:t>
            </w:r>
          </w:p>
        </w:tc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562287" w14:textId="10383313" w:rsidR="0090288B" w:rsidRPr="00C768FD" w:rsidRDefault="0090288B" w:rsidP="00CD1508">
            <w:pPr>
              <w:spacing w:after="0" w:line="480" w:lineRule="auto"/>
              <w:ind w:righ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b/>
                <w:sz w:val="24"/>
                <w:szCs w:val="24"/>
              </w:rPr>
              <w:t>Patient A</w:t>
            </w:r>
          </w:p>
        </w:tc>
        <w:tc>
          <w:tcPr>
            <w:tcW w:w="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774B97" w14:textId="77777777" w:rsidR="0090288B" w:rsidRPr="00C768FD" w:rsidRDefault="0090288B" w:rsidP="00CD1508">
            <w:pPr>
              <w:spacing w:after="0" w:line="480" w:lineRule="auto"/>
              <w:ind w:righ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9BC2B0" w14:textId="77777777" w:rsidR="0090288B" w:rsidRPr="00C768FD" w:rsidRDefault="0090288B" w:rsidP="00CD1508">
            <w:pPr>
              <w:spacing w:after="0" w:line="480" w:lineRule="auto"/>
              <w:ind w:righ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b/>
                <w:sz w:val="24"/>
                <w:szCs w:val="24"/>
              </w:rPr>
              <w:t>Patient B</w:t>
            </w:r>
          </w:p>
        </w:tc>
      </w:tr>
      <w:tr w:rsidR="0090288B" w:rsidRPr="00C768FD" w14:paraId="3DDDF388" w14:textId="77777777" w:rsidTr="00CD1508">
        <w:trPr>
          <w:trHeight w:val="391"/>
        </w:trPr>
        <w:tc>
          <w:tcPr>
            <w:tcW w:w="2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016682" w14:textId="77777777" w:rsidR="0090288B" w:rsidRPr="00C768FD" w:rsidRDefault="0090288B" w:rsidP="00CD1508">
            <w:pPr>
              <w:spacing w:after="0" w:line="360" w:lineRule="auto"/>
              <w:ind w:right="0" w:firstLine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ortness of breath.</w:t>
            </w:r>
          </w:p>
          <w:p w14:paraId="51C68468" w14:textId="77777777" w:rsidR="0090288B" w:rsidRPr="00C768FD" w:rsidRDefault="0090288B" w:rsidP="00CD1508">
            <w:pPr>
              <w:spacing w:after="0" w:line="360" w:lineRule="auto"/>
              <w:ind w:right="0" w:firstLine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On a typical day:</w:t>
            </w:r>
          </w:p>
        </w:tc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D27B4C" w14:textId="77777777" w:rsidR="0090288B" w:rsidRPr="00C768FD" w:rsidRDefault="0090288B" w:rsidP="00CD1508">
            <w:pPr>
              <w:spacing w:after="77" w:line="360" w:lineRule="auto"/>
              <w:ind w:right="0" w:firstLine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70D0F390" w14:textId="77777777" w:rsidR="0090288B" w:rsidRPr="00C768FD" w:rsidRDefault="0090288B" w:rsidP="00CD1508">
            <w:pPr>
              <w:spacing w:after="77" w:line="360" w:lineRule="auto"/>
              <w:ind w:right="0" w:firstLine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You experience </w:t>
            </w:r>
            <w:r w:rsidRPr="00C768F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hortness of breath</w:t>
            </w:r>
            <w:r w:rsidRPr="00C768F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when </w:t>
            </w:r>
            <w:r w:rsidRPr="00C768F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ashing (e.g., taking a shower) or dressing</w:t>
            </w:r>
          </w:p>
        </w:tc>
        <w:tc>
          <w:tcPr>
            <w:tcW w:w="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1CDD2A" w14:textId="77777777" w:rsidR="0090288B" w:rsidRPr="00C768FD" w:rsidRDefault="0090288B" w:rsidP="00CD1508">
            <w:pPr>
              <w:spacing w:after="77" w:line="360" w:lineRule="auto"/>
              <w:ind w:right="0" w:firstLine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5D65DB" w14:textId="77777777" w:rsidR="0090288B" w:rsidRPr="00C768FD" w:rsidRDefault="0090288B" w:rsidP="00CD1508">
            <w:pPr>
              <w:spacing w:after="77" w:line="360" w:lineRule="auto"/>
              <w:ind w:right="0" w:firstLine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431954FB" w14:textId="77777777" w:rsidR="0090288B" w:rsidRPr="00C768FD" w:rsidRDefault="0090288B" w:rsidP="00CD1508">
            <w:pPr>
              <w:spacing w:after="77" w:line="360" w:lineRule="auto"/>
              <w:ind w:right="0" w:firstLine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You experience </w:t>
            </w:r>
            <w:r w:rsidRPr="00C768F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hortness of breath</w:t>
            </w:r>
            <w:r w:rsidRPr="00C768F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when </w:t>
            </w:r>
            <w:r w:rsidRPr="00C768F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itting or lying down</w:t>
            </w:r>
          </w:p>
        </w:tc>
      </w:tr>
      <w:tr w:rsidR="0090288B" w:rsidRPr="00C768FD" w14:paraId="1D3EEF6B" w14:textId="77777777" w:rsidTr="00CD1508">
        <w:trPr>
          <w:trHeight w:val="197"/>
        </w:trPr>
        <w:tc>
          <w:tcPr>
            <w:tcW w:w="2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6D473CA" w14:textId="77777777" w:rsidR="0090288B" w:rsidRPr="00C768FD" w:rsidRDefault="0090288B" w:rsidP="00CD1508">
            <w:pPr>
              <w:spacing w:after="0" w:line="360" w:lineRule="auto"/>
              <w:ind w:righ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gh.</w:t>
            </w:r>
          </w:p>
          <w:p w14:paraId="1F6AB585" w14:textId="77777777" w:rsidR="0090288B" w:rsidRPr="00C768FD" w:rsidRDefault="0090288B" w:rsidP="00CD1508">
            <w:pPr>
              <w:spacing w:after="0" w:line="360" w:lineRule="auto"/>
              <w:ind w:right="0" w:firstLine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bCs/>
                <w:sz w:val="24"/>
                <w:szCs w:val="24"/>
              </w:rPr>
              <w:t>On a typical day:</w:t>
            </w:r>
          </w:p>
        </w:tc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BC27E70" w14:textId="77777777" w:rsidR="0090288B" w:rsidRPr="00C768FD" w:rsidRDefault="0090288B" w:rsidP="00CD1508">
            <w:pPr>
              <w:spacing w:after="0" w:line="360" w:lineRule="auto"/>
              <w:ind w:right="0" w:firstLine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4F7987B2" w14:textId="77777777" w:rsidR="0090288B" w:rsidRPr="00C768FD" w:rsidRDefault="0090288B" w:rsidP="00CD1508">
            <w:pPr>
              <w:spacing w:after="0" w:line="360" w:lineRule="auto"/>
              <w:ind w:right="0" w:firstLine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Your </w:t>
            </w:r>
            <w:r w:rsidRPr="00C768F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ugh does not interrupt/disturb any</w:t>
            </w:r>
            <w:r w:rsidRPr="00C768F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of your usual activities</w:t>
            </w:r>
          </w:p>
        </w:tc>
        <w:tc>
          <w:tcPr>
            <w:tcW w:w="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4579EEB" w14:textId="77777777" w:rsidR="0090288B" w:rsidRPr="00C768FD" w:rsidRDefault="0090288B" w:rsidP="00CD1508">
            <w:pPr>
              <w:spacing w:after="0" w:line="360" w:lineRule="auto"/>
              <w:ind w:right="0" w:firstLine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785C63" w14:textId="77777777" w:rsidR="0090288B" w:rsidRPr="00C768FD" w:rsidRDefault="0090288B" w:rsidP="00CD1508">
            <w:pPr>
              <w:spacing w:after="0" w:line="360" w:lineRule="auto"/>
              <w:ind w:right="0" w:firstLine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147D1297" w14:textId="77777777" w:rsidR="0090288B" w:rsidRPr="00C768FD" w:rsidRDefault="0090288B" w:rsidP="00CD1508">
            <w:pPr>
              <w:spacing w:after="0" w:line="360" w:lineRule="auto"/>
              <w:ind w:right="0" w:firstLine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Your </w:t>
            </w:r>
            <w:r w:rsidRPr="00C768F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ugh interrupts/disturbs most</w:t>
            </w:r>
            <w:r w:rsidRPr="00C768F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of your usual activities</w:t>
            </w:r>
          </w:p>
        </w:tc>
      </w:tr>
      <w:tr w:rsidR="0090288B" w:rsidRPr="00C768FD" w14:paraId="2775F9CA" w14:textId="77777777" w:rsidTr="00CD1508">
        <w:trPr>
          <w:trHeight w:val="197"/>
        </w:trPr>
        <w:tc>
          <w:tcPr>
            <w:tcW w:w="2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739711" w14:textId="77777777" w:rsidR="0090288B" w:rsidRPr="00C768FD" w:rsidRDefault="0090288B" w:rsidP="00CD1508">
            <w:pPr>
              <w:spacing w:after="0" w:line="360" w:lineRule="auto"/>
              <w:ind w:righ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ontinence.</w:t>
            </w:r>
          </w:p>
          <w:p w14:paraId="77772DAE" w14:textId="77777777" w:rsidR="0090288B" w:rsidRPr="00C768FD" w:rsidRDefault="0090288B" w:rsidP="00CD1508">
            <w:pPr>
              <w:spacing w:after="0" w:line="360" w:lineRule="auto"/>
              <w:ind w:right="0" w:firstLine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bCs/>
                <w:sz w:val="24"/>
                <w:szCs w:val="24"/>
              </w:rPr>
              <w:t>On a typical day:</w:t>
            </w:r>
          </w:p>
        </w:tc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20697E" w14:textId="77777777" w:rsidR="0090288B" w:rsidRPr="00C768FD" w:rsidRDefault="0090288B" w:rsidP="00CD1508">
            <w:pPr>
              <w:spacing w:after="0" w:line="360" w:lineRule="auto"/>
              <w:ind w:right="0" w:firstLine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207BD53A" w14:textId="77777777" w:rsidR="0090288B" w:rsidRPr="00C768FD" w:rsidRDefault="0090288B" w:rsidP="00CD1508">
            <w:pPr>
              <w:spacing w:after="0" w:line="360" w:lineRule="auto"/>
              <w:ind w:right="0" w:firstLine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Your COPD symptoms are causing </w:t>
            </w:r>
            <w:r w:rsidRPr="00C768F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 few drops of urine leakage</w:t>
            </w:r>
          </w:p>
        </w:tc>
        <w:tc>
          <w:tcPr>
            <w:tcW w:w="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9AFCC5D" w14:textId="77777777" w:rsidR="0090288B" w:rsidRPr="00C768FD" w:rsidRDefault="0090288B" w:rsidP="00CD1508">
            <w:pPr>
              <w:spacing w:after="0" w:line="360" w:lineRule="auto"/>
              <w:ind w:right="0" w:firstLine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3FF1C2" w14:textId="77777777" w:rsidR="0090288B" w:rsidRPr="00C768FD" w:rsidRDefault="0090288B" w:rsidP="00CD1508">
            <w:pPr>
              <w:spacing w:after="0" w:line="360" w:lineRule="auto"/>
              <w:ind w:right="0" w:firstLine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482AA7D9" w14:textId="77777777" w:rsidR="0090288B" w:rsidRPr="00C768FD" w:rsidRDefault="0090288B" w:rsidP="00CD1508">
            <w:pPr>
              <w:spacing w:after="0" w:line="360" w:lineRule="auto"/>
              <w:ind w:right="0" w:firstLine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Your COPD symptoms are causing </w:t>
            </w:r>
            <w:r w:rsidRPr="00C768F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 few drops of urine leakage</w:t>
            </w:r>
          </w:p>
        </w:tc>
      </w:tr>
      <w:tr w:rsidR="0090288B" w:rsidRPr="00C768FD" w14:paraId="23B3EF5D" w14:textId="77777777" w:rsidTr="00CD1508">
        <w:trPr>
          <w:trHeight w:val="359"/>
        </w:trPr>
        <w:tc>
          <w:tcPr>
            <w:tcW w:w="2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FC7892" w14:textId="77777777" w:rsidR="0090288B" w:rsidRPr="00C768FD" w:rsidRDefault="0090288B" w:rsidP="00CD1508">
            <w:pPr>
              <w:spacing w:after="0" w:line="360" w:lineRule="auto"/>
              <w:ind w:righ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cus.</w:t>
            </w:r>
          </w:p>
          <w:p w14:paraId="37AA701A" w14:textId="77777777" w:rsidR="0090288B" w:rsidRPr="00C768FD" w:rsidRDefault="0090288B" w:rsidP="00CD1508">
            <w:pPr>
              <w:spacing w:after="0" w:line="360" w:lineRule="auto"/>
              <w:ind w:right="0" w:firstLine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bCs/>
                <w:sz w:val="24"/>
                <w:szCs w:val="24"/>
              </w:rPr>
              <w:t>On a typical morning:</w:t>
            </w:r>
          </w:p>
        </w:tc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9B610D" w14:textId="77777777" w:rsidR="0090288B" w:rsidRPr="00C768FD" w:rsidRDefault="0090288B" w:rsidP="00CD1508">
            <w:pPr>
              <w:spacing w:after="0" w:line="360" w:lineRule="auto"/>
              <w:ind w:right="0" w:firstLine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03E6EDC4" w14:textId="77777777" w:rsidR="0090288B" w:rsidRPr="00C768FD" w:rsidRDefault="0090288B" w:rsidP="00CD1508">
            <w:pPr>
              <w:spacing w:after="0" w:line="360" w:lineRule="auto"/>
              <w:ind w:right="0" w:firstLine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It is </w:t>
            </w:r>
            <w:r w:rsidRPr="00C768F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t at all difficult</w:t>
            </w:r>
            <w:r w:rsidRPr="00C768F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to </w:t>
            </w:r>
            <w:r w:rsidRPr="00C768F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ring up mucus</w:t>
            </w:r>
          </w:p>
        </w:tc>
        <w:tc>
          <w:tcPr>
            <w:tcW w:w="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3C3AF7" w14:textId="77777777" w:rsidR="0090288B" w:rsidRPr="00C768FD" w:rsidRDefault="0090288B" w:rsidP="00CD1508">
            <w:pPr>
              <w:spacing w:after="0" w:line="360" w:lineRule="auto"/>
              <w:ind w:right="0" w:firstLine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AEE981" w14:textId="77777777" w:rsidR="0090288B" w:rsidRPr="00C768FD" w:rsidRDefault="0090288B" w:rsidP="00CD1508">
            <w:pPr>
              <w:spacing w:after="0" w:line="360" w:lineRule="auto"/>
              <w:ind w:right="0" w:firstLine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4340B030" w14:textId="77777777" w:rsidR="0090288B" w:rsidRPr="00C768FD" w:rsidRDefault="0090288B" w:rsidP="00CD1508">
            <w:pPr>
              <w:spacing w:after="0" w:line="360" w:lineRule="auto"/>
              <w:ind w:right="0" w:firstLine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It is </w:t>
            </w:r>
            <w:r w:rsidRPr="00C768F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 little difficult</w:t>
            </w:r>
            <w:r w:rsidRPr="00C768F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to </w:t>
            </w:r>
            <w:r w:rsidRPr="00C768F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ring up mucus</w:t>
            </w:r>
          </w:p>
        </w:tc>
      </w:tr>
      <w:tr w:rsidR="0090288B" w:rsidRPr="00C768FD" w14:paraId="1141B9F7" w14:textId="77777777" w:rsidTr="00CD1508">
        <w:trPr>
          <w:trHeight w:val="197"/>
        </w:trPr>
        <w:tc>
          <w:tcPr>
            <w:tcW w:w="2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F29907" w14:textId="77777777" w:rsidR="0090288B" w:rsidRPr="00C768FD" w:rsidRDefault="0090288B" w:rsidP="00CD1508">
            <w:pPr>
              <w:spacing w:after="0" w:line="360" w:lineRule="auto"/>
              <w:ind w:righ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eep quality.</w:t>
            </w:r>
          </w:p>
          <w:p w14:paraId="1DE57E02" w14:textId="77777777" w:rsidR="0090288B" w:rsidRPr="00C768FD" w:rsidRDefault="0090288B" w:rsidP="00CD1508">
            <w:pPr>
              <w:spacing w:after="0" w:line="360" w:lineRule="auto"/>
              <w:ind w:right="0" w:firstLine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bCs/>
                <w:sz w:val="24"/>
                <w:szCs w:val="24"/>
              </w:rPr>
              <w:t>When waking up on a typical morning:</w:t>
            </w:r>
          </w:p>
        </w:tc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1FCBC0" w14:textId="77777777" w:rsidR="0090288B" w:rsidRPr="00C768FD" w:rsidRDefault="0090288B" w:rsidP="00CD1508">
            <w:pPr>
              <w:spacing w:after="0" w:line="360" w:lineRule="auto"/>
              <w:ind w:right="0" w:firstLine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46D840FE" w14:textId="77777777" w:rsidR="0090288B" w:rsidRPr="00C768FD" w:rsidRDefault="0090288B" w:rsidP="00CD1508">
            <w:pPr>
              <w:spacing w:after="0" w:line="360" w:lineRule="auto"/>
              <w:ind w:right="0" w:firstLine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You feel </w:t>
            </w:r>
            <w:r w:rsidRPr="00C768F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sted</w:t>
            </w:r>
          </w:p>
        </w:tc>
        <w:tc>
          <w:tcPr>
            <w:tcW w:w="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1422B9C" w14:textId="77777777" w:rsidR="0090288B" w:rsidRPr="00C768FD" w:rsidRDefault="0090288B" w:rsidP="00CD1508">
            <w:pPr>
              <w:spacing w:after="0" w:line="360" w:lineRule="auto"/>
              <w:ind w:right="0" w:firstLine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8FE9A0" w14:textId="77777777" w:rsidR="0090288B" w:rsidRPr="00C768FD" w:rsidRDefault="0090288B" w:rsidP="00CD1508">
            <w:pPr>
              <w:spacing w:after="0" w:line="360" w:lineRule="auto"/>
              <w:ind w:right="0" w:firstLine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36024C9B" w14:textId="77777777" w:rsidR="0090288B" w:rsidRPr="00C768FD" w:rsidRDefault="0090288B" w:rsidP="00CD1508">
            <w:pPr>
              <w:spacing w:after="0" w:line="360" w:lineRule="auto"/>
              <w:ind w:right="0" w:firstLine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You </w:t>
            </w:r>
            <w:r w:rsidRPr="00C768F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o</w:t>
            </w:r>
            <w:r w:rsidRPr="00C768F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r w:rsidRPr="00C768F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t feel rested at all</w:t>
            </w:r>
          </w:p>
        </w:tc>
      </w:tr>
      <w:tr w:rsidR="0090288B" w:rsidRPr="00C768FD" w14:paraId="0A5B16C0" w14:textId="77777777" w:rsidTr="00CD1508">
        <w:trPr>
          <w:trHeight w:val="391"/>
        </w:trPr>
        <w:tc>
          <w:tcPr>
            <w:tcW w:w="2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1880289" w14:textId="77777777" w:rsidR="0090288B" w:rsidRPr="00C768FD" w:rsidRDefault="0090288B" w:rsidP="00CD1508">
            <w:pPr>
              <w:spacing w:after="0" w:line="360" w:lineRule="auto"/>
              <w:ind w:left="49" w:righ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acerbations.</w:t>
            </w:r>
          </w:p>
          <w:p w14:paraId="79D61862" w14:textId="77777777" w:rsidR="0090288B" w:rsidRPr="00C768FD" w:rsidRDefault="0090288B" w:rsidP="00CD1508">
            <w:pPr>
              <w:spacing w:after="0" w:line="360" w:lineRule="auto"/>
              <w:ind w:left="49" w:right="0" w:firstLine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bCs/>
                <w:sz w:val="24"/>
                <w:szCs w:val="24"/>
              </w:rPr>
              <w:t>During a typical year:</w:t>
            </w:r>
          </w:p>
        </w:tc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57266E8" w14:textId="77777777" w:rsidR="0090288B" w:rsidRPr="00C768FD" w:rsidRDefault="0090288B" w:rsidP="00CD1508">
            <w:pPr>
              <w:spacing w:after="0" w:line="360" w:lineRule="auto"/>
              <w:ind w:right="827" w:firstLine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30E29D23" w14:textId="77777777" w:rsidR="0090288B" w:rsidRPr="00C768FD" w:rsidRDefault="0090288B" w:rsidP="00CD1508">
            <w:pPr>
              <w:spacing w:after="0" w:line="360" w:lineRule="auto"/>
              <w:ind w:right="827" w:firstLine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You </w:t>
            </w:r>
            <w:r w:rsidRPr="00C768F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never </w:t>
            </w:r>
            <w:r w:rsidRPr="00C768F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xperience any COPD flare-ups/ exacerbations</w:t>
            </w:r>
          </w:p>
        </w:tc>
        <w:tc>
          <w:tcPr>
            <w:tcW w:w="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0B30CCE" w14:textId="77777777" w:rsidR="0090288B" w:rsidRPr="00C768FD" w:rsidRDefault="0090288B" w:rsidP="00CD1508">
            <w:pPr>
              <w:spacing w:after="0" w:line="360" w:lineRule="auto"/>
              <w:ind w:right="827" w:firstLine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FEDA14" w14:textId="77777777" w:rsidR="0090288B" w:rsidRPr="00C768FD" w:rsidRDefault="0090288B" w:rsidP="00CD1508">
            <w:pPr>
              <w:spacing w:after="0" w:line="360" w:lineRule="auto"/>
              <w:ind w:right="827" w:firstLine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1F0127A8" w14:textId="77777777" w:rsidR="0090288B" w:rsidRPr="00C768FD" w:rsidRDefault="0090288B" w:rsidP="00CD1508">
            <w:pPr>
              <w:spacing w:after="0" w:line="360" w:lineRule="auto"/>
              <w:ind w:right="827" w:firstLine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You experience </w:t>
            </w:r>
            <w:r w:rsidRPr="00C768F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ne or more</w:t>
            </w:r>
            <w:r w:rsidRPr="00C768F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COPD flare-ups/exacerbations that </w:t>
            </w:r>
            <w:r w:rsidRPr="00C768F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quire a hospital stay or visit</w:t>
            </w:r>
          </w:p>
        </w:tc>
      </w:tr>
    </w:tbl>
    <w:p w14:paraId="6384787F" w14:textId="77777777" w:rsidR="0090288B" w:rsidRPr="002F53A1" w:rsidRDefault="0090288B" w:rsidP="0090288B">
      <w:pPr>
        <w:spacing w:line="240" w:lineRule="auto"/>
        <w:ind w:right="0" w:firstLine="0"/>
        <w:rPr>
          <w:rFonts w:ascii="Times New Roman" w:hAnsi="Times New Roman" w:cs="Times New Roman"/>
          <w:sz w:val="24"/>
          <w:szCs w:val="24"/>
        </w:rPr>
      </w:pPr>
    </w:p>
    <w:p w14:paraId="6C0F9B8B" w14:textId="77777777" w:rsidR="0090288B" w:rsidRPr="002F53A1" w:rsidRDefault="0090288B" w:rsidP="0090288B">
      <w:pPr>
        <w:spacing w:after="37" w:line="259" w:lineRule="auto"/>
        <w:ind w:right="0" w:firstLine="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DCF038E" w14:textId="77777777" w:rsidR="0090288B" w:rsidRPr="00C768FD" w:rsidRDefault="0090288B" w:rsidP="0090288B">
      <w:pPr>
        <w:spacing w:line="240" w:lineRule="auto"/>
        <w:ind w:right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2F53A1">
        <w:rPr>
          <w:rFonts w:ascii="Times New Roman" w:hAnsi="Times New Roman" w:cs="Times New Roman"/>
          <w:sz w:val="24"/>
          <w:szCs w:val="24"/>
        </w:rPr>
        <w:t>COPD indicates Chronic Obstructive Pulmonary Disease; DCE, Discrete Choice Experiment</w:t>
      </w:r>
    </w:p>
    <w:p w14:paraId="3550330B" w14:textId="77777777" w:rsidR="0090288B" w:rsidRPr="002B6D31" w:rsidRDefault="0090288B" w:rsidP="0090288B">
      <w:pPr>
        <w:ind w:left="-15" w:right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0C2EFAE" w14:textId="77777777" w:rsidR="0090288B" w:rsidRPr="002B6D31" w:rsidRDefault="0090288B" w:rsidP="0090288B">
      <w:pPr>
        <w:ind w:left="-15" w:right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171D960" w14:textId="18AC5C40" w:rsidR="0090288B" w:rsidRPr="002F53A1" w:rsidRDefault="00BB4A47" w:rsidP="0090288B">
      <w:pPr>
        <w:ind w:left="-15" w:right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C768F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</w:t>
      </w:r>
      <w:r w:rsidRPr="002F53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0288B" w:rsidRPr="002F53A1">
        <w:rPr>
          <w:rFonts w:ascii="Times New Roman" w:hAnsi="Times New Roman" w:cs="Times New Roman"/>
          <w:b/>
          <w:bCs/>
          <w:sz w:val="24"/>
          <w:szCs w:val="24"/>
        </w:rPr>
        <w:t>Table S2. Relative importance (%) of each attribute in each country</w:t>
      </w:r>
    </w:p>
    <w:tbl>
      <w:tblPr>
        <w:tblStyle w:val="TableGrid0"/>
        <w:tblW w:w="0" w:type="auto"/>
        <w:tblInd w:w="-15" w:type="dxa"/>
        <w:tblLook w:val="04A0" w:firstRow="1" w:lastRow="0" w:firstColumn="1" w:lastColumn="0" w:noHBand="0" w:noVBand="1"/>
      </w:tblPr>
      <w:tblGrid>
        <w:gridCol w:w="1684"/>
        <w:gridCol w:w="1546"/>
        <w:gridCol w:w="1537"/>
        <w:gridCol w:w="1534"/>
        <w:gridCol w:w="1532"/>
        <w:gridCol w:w="1532"/>
      </w:tblGrid>
      <w:tr w:rsidR="0090288B" w:rsidRPr="00C768FD" w14:paraId="6CE90876" w14:textId="77777777" w:rsidTr="00CD1508">
        <w:tc>
          <w:tcPr>
            <w:tcW w:w="1558" w:type="dxa"/>
          </w:tcPr>
          <w:p w14:paraId="77AD18AE" w14:textId="77777777" w:rsidR="0090288B" w:rsidRPr="002F53A1" w:rsidRDefault="0090288B" w:rsidP="00CD1508">
            <w:pPr>
              <w:ind w:righ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92" w:type="dxa"/>
            <w:gridSpan w:val="5"/>
          </w:tcPr>
          <w:p w14:paraId="4698BF20" w14:textId="77777777" w:rsidR="0090288B" w:rsidRPr="002F53A1" w:rsidRDefault="0090288B" w:rsidP="00CD1508">
            <w:pPr>
              <w:ind w:righ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</w:tr>
      <w:tr w:rsidR="0090288B" w:rsidRPr="00C768FD" w14:paraId="0DF71DFC" w14:textId="77777777" w:rsidTr="00CD1508">
        <w:tc>
          <w:tcPr>
            <w:tcW w:w="1558" w:type="dxa"/>
          </w:tcPr>
          <w:p w14:paraId="42F68EE7" w14:textId="77777777" w:rsidR="0090288B" w:rsidRPr="002F53A1" w:rsidRDefault="0090288B" w:rsidP="00CD1508">
            <w:pPr>
              <w:ind w:righ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ribute</w:t>
            </w:r>
          </w:p>
        </w:tc>
        <w:tc>
          <w:tcPr>
            <w:tcW w:w="1558" w:type="dxa"/>
          </w:tcPr>
          <w:p w14:paraId="07D50D76" w14:textId="77777777" w:rsidR="0090288B" w:rsidRPr="002F53A1" w:rsidRDefault="0090288B" w:rsidP="00CD1508">
            <w:pPr>
              <w:ind w:righ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stralia</w:t>
            </w:r>
          </w:p>
        </w:tc>
        <w:tc>
          <w:tcPr>
            <w:tcW w:w="1558" w:type="dxa"/>
          </w:tcPr>
          <w:p w14:paraId="13721DAB" w14:textId="77777777" w:rsidR="0090288B" w:rsidRPr="002F53A1" w:rsidRDefault="0090288B" w:rsidP="00CD1508">
            <w:pPr>
              <w:ind w:righ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nce</w:t>
            </w:r>
          </w:p>
        </w:tc>
        <w:tc>
          <w:tcPr>
            <w:tcW w:w="1558" w:type="dxa"/>
          </w:tcPr>
          <w:p w14:paraId="1BE8ECA2" w14:textId="77777777" w:rsidR="0090288B" w:rsidRPr="002F53A1" w:rsidRDefault="0090288B" w:rsidP="00CD1508">
            <w:pPr>
              <w:ind w:righ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pan</w:t>
            </w:r>
          </w:p>
        </w:tc>
        <w:tc>
          <w:tcPr>
            <w:tcW w:w="1559" w:type="dxa"/>
          </w:tcPr>
          <w:p w14:paraId="51CACF94" w14:textId="77777777" w:rsidR="0090288B" w:rsidRPr="002F53A1" w:rsidRDefault="0090288B" w:rsidP="00CD1508">
            <w:pPr>
              <w:ind w:righ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K</w:t>
            </w:r>
          </w:p>
        </w:tc>
        <w:tc>
          <w:tcPr>
            <w:tcW w:w="1559" w:type="dxa"/>
          </w:tcPr>
          <w:p w14:paraId="6C8A3A9A" w14:textId="77777777" w:rsidR="0090288B" w:rsidRPr="002F53A1" w:rsidRDefault="0090288B" w:rsidP="00CD1508">
            <w:pPr>
              <w:ind w:righ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A</w:t>
            </w:r>
          </w:p>
        </w:tc>
      </w:tr>
      <w:tr w:rsidR="0090288B" w:rsidRPr="00C768FD" w14:paraId="6D78E836" w14:textId="77777777" w:rsidTr="00CD1508">
        <w:tc>
          <w:tcPr>
            <w:tcW w:w="1558" w:type="dxa"/>
          </w:tcPr>
          <w:p w14:paraId="5C45FFB9" w14:textId="77777777" w:rsidR="0090288B" w:rsidRPr="002F53A1" w:rsidRDefault="0090288B" w:rsidP="00CD1508">
            <w:pPr>
              <w:ind w:right="0" w:firstLine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ortness of breath</w:t>
            </w:r>
          </w:p>
        </w:tc>
        <w:tc>
          <w:tcPr>
            <w:tcW w:w="1558" w:type="dxa"/>
          </w:tcPr>
          <w:p w14:paraId="0470385F" w14:textId="77777777" w:rsidR="0090288B" w:rsidRPr="002F53A1" w:rsidRDefault="0090288B" w:rsidP="00CD1508">
            <w:pPr>
              <w:ind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sz w:val="24"/>
                <w:szCs w:val="24"/>
              </w:rPr>
              <w:t>20.44</w:t>
            </w:r>
          </w:p>
        </w:tc>
        <w:tc>
          <w:tcPr>
            <w:tcW w:w="1558" w:type="dxa"/>
          </w:tcPr>
          <w:p w14:paraId="602F5805" w14:textId="77777777" w:rsidR="0090288B" w:rsidRPr="002F53A1" w:rsidRDefault="0090288B" w:rsidP="00CD1508">
            <w:pPr>
              <w:ind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sz w:val="24"/>
                <w:szCs w:val="24"/>
              </w:rPr>
              <w:t>25.07</w:t>
            </w:r>
          </w:p>
        </w:tc>
        <w:tc>
          <w:tcPr>
            <w:tcW w:w="1558" w:type="dxa"/>
          </w:tcPr>
          <w:p w14:paraId="1350AAE9" w14:textId="77777777" w:rsidR="0090288B" w:rsidRPr="002F53A1" w:rsidRDefault="0090288B" w:rsidP="00CD1508">
            <w:pPr>
              <w:ind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sz w:val="24"/>
                <w:szCs w:val="24"/>
              </w:rPr>
              <w:t>15.82</w:t>
            </w:r>
          </w:p>
        </w:tc>
        <w:tc>
          <w:tcPr>
            <w:tcW w:w="1559" w:type="dxa"/>
          </w:tcPr>
          <w:p w14:paraId="18B9601F" w14:textId="77777777" w:rsidR="0090288B" w:rsidRPr="002F53A1" w:rsidRDefault="0090288B" w:rsidP="00CD1508">
            <w:pPr>
              <w:ind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sz w:val="24"/>
                <w:szCs w:val="24"/>
              </w:rPr>
              <w:t>18.69</w:t>
            </w:r>
          </w:p>
        </w:tc>
        <w:tc>
          <w:tcPr>
            <w:tcW w:w="1559" w:type="dxa"/>
          </w:tcPr>
          <w:p w14:paraId="1AA956F0" w14:textId="77777777" w:rsidR="0090288B" w:rsidRPr="002F53A1" w:rsidRDefault="0090288B" w:rsidP="00CD1508">
            <w:pPr>
              <w:ind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sz w:val="24"/>
                <w:szCs w:val="24"/>
              </w:rPr>
              <w:t>16.42</w:t>
            </w:r>
          </w:p>
        </w:tc>
      </w:tr>
      <w:tr w:rsidR="0090288B" w:rsidRPr="00C768FD" w14:paraId="7149ABCF" w14:textId="77777777" w:rsidTr="00CD1508">
        <w:tc>
          <w:tcPr>
            <w:tcW w:w="1558" w:type="dxa"/>
          </w:tcPr>
          <w:p w14:paraId="52715434" w14:textId="77777777" w:rsidR="0090288B" w:rsidRPr="002F53A1" w:rsidRDefault="0090288B" w:rsidP="00CD1508">
            <w:pPr>
              <w:ind w:righ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gh</w:t>
            </w:r>
          </w:p>
        </w:tc>
        <w:tc>
          <w:tcPr>
            <w:tcW w:w="1558" w:type="dxa"/>
          </w:tcPr>
          <w:p w14:paraId="60B84101" w14:textId="77777777" w:rsidR="0090288B" w:rsidRPr="002F53A1" w:rsidRDefault="0090288B" w:rsidP="00CD1508">
            <w:pPr>
              <w:ind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sz w:val="24"/>
                <w:szCs w:val="24"/>
              </w:rPr>
              <w:t>12.33</w:t>
            </w:r>
          </w:p>
        </w:tc>
        <w:tc>
          <w:tcPr>
            <w:tcW w:w="1558" w:type="dxa"/>
          </w:tcPr>
          <w:p w14:paraId="17A2B5B5" w14:textId="77777777" w:rsidR="0090288B" w:rsidRPr="002F53A1" w:rsidRDefault="0090288B" w:rsidP="00CD1508">
            <w:pPr>
              <w:ind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sz w:val="24"/>
                <w:szCs w:val="24"/>
              </w:rPr>
              <w:t>11.21</w:t>
            </w:r>
          </w:p>
        </w:tc>
        <w:tc>
          <w:tcPr>
            <w:tcW w:w="1558" w:type="dxa"/>
          </w:tcPr>
          <w:p w14:paraId="58219B46" w14:textId="77777777" w:rsidR="0090288B" w:rsidRPr="002F53A1" w:rsidRDefault="0090288B" w:rsidP="00CD1508">
            <w:pPr>
              <w:ind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1559" w:type="dxa"/>
          </w:tcPr>
          <w:p w14:paraId="1C4EA0F4" w14:textId="77777777" w:rsidR="0090288B" w:rsidRPr="002F53A1" w:rsidRDefault="0090288B" w:rsidP="00CD1508">
            <w:pPr>
              <w:ind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1559" w:type="dxa"/>
          </w:tcPr>
          <w:p w14:paraId="0F815FEC" w14:textId="77777777" w:rsidR="0090288B" w:rsidRPr="002F53A1" w:rsidRDefault="0090288B" w:rsidP="00CD1508">
            <w:pPr>
              <w:ind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sz w:val="24"/>
                <w:szCs w:val="24"/>
              </w:rPr>
              <w:t>9.22</w:t>
            </w:r>
          </w:p>
        </w:tc>
      </w:tr>
      <w:tr w:rsidR="0090288B" w:rsidRPr="00C768FD" w14:paraId="3F6BC943" w14:textId="77777777" w:rsidTr="00CD1508">
        <w:tc>
          <w:tcPr>
            <w:tcW w:w="1558" w:type="dxa"/>
          </w:tcPr>
          <w:p w14:paraId="3251248D" w14:textId="77777777" w:rsidR="0090288B" w:rsidRPr="002F53A1" w:rsidRDefault="0090288B" w:rsidP="00CD1508">
            <w:pPr>
              <w:ind w:righ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inary incontinence</w:t>
            </w:r>
          </w:p>
        </w:tc>
        <w:tc>
          <w:tcPr>
            <w:tcW w:w="1558" w:type="dxa"/>
          </w:tcPr>
          <w:p w14:paraId="6DF414E7" w14:textId="77777777" w:rsidR="0090288B" w:rsidRPr="002F53A1" w:rsidRDefault="0090288B" w:rsidP="00CD1508">
            <w:pPr>
              <w:ind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sz w:val="24"/>
                <w:szCs w:val="24"/>
              </w:rPr>
              <w:t>14.88</w:t>
            </w:r>
          </w:p>
        </w:tc>
        <w:tc>
          <w:tcPr>
            <w:tcW w:w="1558" w:type="dxa"/>
          </w:tcPr>
          <w:p w14:paraId="47D2E066" w14:textId="77777777" w:rsidR="0090288B" w:rsidRPr="002F53A1" w:rsidRDefault="0090288B" w:rsidP="00CD1508">
            <w:pPr>
              <w:ind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sz w:val="24"/>
                <w:szCs w:val="24"/>
              </w:rPr>
              <w:t>17.80</w:t>
            </w:r>
          </w:p>
        </w:tc>
        <w:tc>
          <w:tcPr>
            <w:tcW w:w="1558" w:type="dxa"/>
          </w:tcPr>
          <w:p w14:paraId="7FF773E8" w14:textId="77777777" w:rsidR="0090288B" w:rsidRPr="002F53A1" w:rsidRDefault="0090288B" w:rsidP="00CD1508">
            <w:pPr>
              <w:ind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sz w:val="24"/>
                <w:szCs w:val="24"/>
              </w:rPr>
              <w:t>17.58</w:t>
            </w:r>
          </w:p>
        </w:tc>
        <w:tc>
          <w:tcPr>
            <w:tcW w:w="1559" w:type="dxa"/>
          </w:tcPr>
          <w:p w14:paraId="532676BA" w14:textId="77777777" w:rsidR="0090288B" w:rsidRPr="002F53A1" w:rsidRDefault="0090288B" w:rsidP="00CD1508">
            <w:pPr>
              <w:ind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sz w:val="24"/>
                <w:szCs w:val="24"/>
              </w:rPr>
              <w:t>22.40</w:t>
            </w:r>
          </w:p>
        </w:tc>
        <w:tc>
          <w:tcPr>
            <w:tcW w:w="1559" w:type="dxa"/>
          </w:tcPr>
          <w:p w14:paraId="05A5A9B2" w14:textId="77777777" w:rsidR="0090288B" w:rsidRPr="002F53A1" w:rsidRDefault="0090288B" w:rsidP="00CD1508">
            <w:pPr>
              <w:ind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sz w:val="24"/>
                <w:szCs w:val="24"/>
              </w:rPr>
              <w:t>13.68</w:t>
            </w:r>
          </w:p>
        </w:tc>
      </w:tr>
      <w:tr w:rsidR="0090288B" w:rsidRPr="00C768FD" w14:paraId="45FB9C21" w14:textId="77777777" w:rsidTr="00CD1508">
        <w:tc>
          <w:tcPr>
            <w:tcW w:w="1558" w:type="dxa"/>
          </w:tcPr>
          <w:p w14:paraId="2514E0A4" w14:textId="77777777" w:rsidR="0090288B" w:rsidRPr="002F53A1" w:rsidRDefault="0090288B" w:rsidP="00CD1508">
            <w:pPr>
              <w:ind w:righ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cus clearance</w:t>
            </w:r>
          </w:p>
        </w:tc>
        <w:tc>
          <w:tcPr>
            <w:tcW w:w="1558" w:type="dxa"/>
          </w:tcPr>
          <w:p w14:paraId="2CFAAA21" w14:textId="77777777" w:rsidR="0090288B" w:rsidRPr="002F53A1" w:rsidRDefault="0090288B" w:rsidP="00CD1508">
            <w:pPr>
              <w:ind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sz w:val="24"/>
                <w:szCs w:val="24"/>
              </w:rPr>
              <w:t>13.43</w:t>
            </w:r>
          </w:p>
        </w:tc>
        <w:tc>
          <w:tcPr>
            <w:tcW w:w="1558" w:type="dxa"/>
          </w:tcPr>
          <w:p w14:paraId="275D7075" w14:textId="77777777" w:rsidR="0090288B" w:rsidRPr="002F53A1" w:rsidRDefault="0090288B" w:rsidP="00CD1508">
            <w:pPr>
              <w:ind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sz w:val="24"/>
                <w:szCs w:val="24"/>
              </w:rPr>
              <w:t>10.69</w:t>
            </w:r>
          </w:p>
        </w:tc>
        <w:tc>
          <w:tcPr>
            <w:tcW w:w="1558" w:type="dxa"/>
          </w:tcPr>
          <w:p w14:paraId="46B00262" w14:textId="77777777" w:rsidR="0090288B" w:rsidRPr="002F53A1" w:rsidRDefault="0090288B" w:rsidP="00CD1508">
            <w:pPr>
              <w:ind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sz w:val="24"/>
                <w:szCs w:val="24"/>
              </w:rPr>
              <w:t>11.34</w:t>
            </w:r>
          </w:p>
        </w:tc>
        <w:tc>
          <w:tcPr>
            <w:tcW w:w="1559" w:type="dxa"/>
          </w:tcPr>
          <w:p w14:paraId="6958472F" w14:textId="77777777" w:rsidR="0090288B" w:rsidRPr="002F53A1" w:rsidRDefault="0090288B" w:rsidP="00CD1508">
            <w:pPr>
              <w:ind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sz w:val="24"/>
                <w:szCs w:val="24"/>
              </w:rPr>
              <w:t>12.69</w:t>
            </w:r>
          </w:p>
        </w:tc>
        <w:tc>
          <w:tcPr>
            <w:tcW w:w="1559" w:type="dxa"/>
          </w:tcPr>
          <w:p w14:paraId="7AAFD141" w14:textId="77777777" w:rsidR="0090288B" w:rsidRPr="002F53A1" w:rsidRDefault="0090288B" w:rsidP="00CD1508">
            <w:pPr>
              <w:ind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sz w:val="24"/>
                <w:szCs w:val="24"/>
              </w:rPr>
              <w:t>12.71</w:t>
            </w:r>
          </w:p>
        </w:tc>
      </w:tr>
      <w:tr w:rsidR="0090288B" w:rsidRPr="00C768FD" w14:paraId="25E00AC7" w14:textId="77777777" w:rsidTr="00CD1508">
        <w:tc>
          <w:tcPr>
            <w:tcW w:w="1558" w:type="dxa"/>
          </w:tcPr>
          <w:p w14:paraId="60A17F05" w14:textId="77777777" w:rsidR="0090288B" w:rsidRPr="002F53A1" w:rsidRDefault="0090288B" w:rsidP="00CD1508">
            <w:pPr>
              <w:ind w:righ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eep quality</w:t>
            </w:r>
          </w:p>
        </w:tc>
        <w:tc>
          <w:tcPr>
            <w:tcW w:w="1558" w:type="dxa"/>
          </w:tcPr>
          <w:p w14:paraId="2E92C546" w14:textId="77777777" w:rsidR="0090288B" w:rsidRPr="002F53A1" w:rsidRDefault="0090288B" w:rsidP="00CD1508">
            <w:pPr>
              <w:ind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sz w:val="24"/>
                <w:szCs w:val="24"/>
              </w:rPr>
              <w:t>18.84</w:t>
            </w:r>
          </w:p>
        </w:tc>
        <w:tc>
          <w:tcPr>
            <w:tcW w:w="1558" w:type="dxa"/>
          </w:tcPr>
          <w:p w14:paraId="4FA6DBD4" w14:textId="77777777" w:rsidR="0090288B" w:rsidRPr="002F53A1" w:rsidRDefault="0090288B" w:rsidP="00CD1508">
            <w:pPr>
              <w:ind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sz w:val="24"/>
                <w:szCs w:val="24"/>
              </w:rPr>
              <w:t>16.32</w:t>
            </w:r>
          </w:p>
        </w:tc>
        <w:tc>
          <w:tcPr>
            <w:tcW w:w="1558" w:type="dxa"/>
          </w:tcPr>
          <w:p w14:paraId="4F4C4635" w14:textId="77777777" w:rsidR="0090288B" w:rsidRPr="002F53A1" w:rsidRDefault="0090288B" w:rsidP="00CD1508">
            <w:pPr>
              <w:ind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sz w:val="24"/>
                <w:szCs w:val="24"/>
              </w:rPr>
              <w:t>24.42</w:t>
            </w:r>
          </w:p>
        </w:tc>
        <w:tc>
          <w:tcPr>
            <w:tcW w:w="1559" w:type="dxa"/>
          </w:tcPr>
          <w:p w14:paraId="3C2E3233" w14:textId="77777777" w:rsidR="0090288B" w:rsidRPr="002F53A1" w:rsidRDefault="0090288B" w:rsidP="00CD1508">
            <w:pPr>
              <w:ind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sz w:val="24"/>
                <w:szCs w:val="24"/>
              </w:rPr>
              <w:t>14.07</w:t>
            </w:r>
          </w:p>
        </w:tc>
        <w:tc>
          <w:tcPr>
            <w:tcW w:w="1559" w:type="dxa"/>
          </w:tcPr>
          <w:p w14:paraId="5348AB4A" w14:textId="77777777" w:rsidR="0090288B" w:rsidRPr="002F53A1" w:rsidRDefault="0090288B" w:rsidP="00CD1508">
            <w:pPr>
              <w:ind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sz w:val="24"/>
                <w:szCs w:val="24"/>
              </w:rPr>
              <w:t>24.25</w:t>
            </w:r>
          </w:p>
        </w:tc>
      </w:tr>
      <w:tr w:rsidR="0090288B" w:rsidRPr="00C768FD" w14:paraId="3DA0F9BB" w14:textId="77777777" w:rsidTr="00CD1508">
        <w:tc>
          <w:tcPr>
            <w:tcW w:w="1558" w:type="dxa"/>
          </w:tcPr>
          <w:p w14:paraId="1F0A466B" w14:textId="77777777" w:rsidR="0090288B" w:rsidRPr="002F53A1" w:rsidRDefault="0090288B" w:rsidP="00CD1508">
            <w:pPr>
              <w:ind w:righ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acerbations</w:t>
            </w:r>
          </w:p>
        </w:tc>
        <w:tc>
          <w:tcPr>
            <w:tcW w:w="1558" w:type="dxa"/>
          </w:tcPr>
          <w:p w14:paraId="683C2D58" w14:textId="77777777" w:rsidR="0090288B" w:rsidRPr="002F53A1" w:rsidRDefault="0090288B" w:rsidP="00CD1508">
            <w:pPr>
              <w:ind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sz w:val="24"/>
                <w:szCs w:val="24"/>
              </w:rPr>
              <w:t>20.08</w:t>
            </w:r>
          </w:p>
        </w:tc>
        <w:tc>
          <w:tcPr>
            <w:tcW w:w="1558" w:type="dxa"/>
          </w:tcPr>
          <w:p w14:paraId="67A464D4" w14:textId="77777777" w:rsidR="0090288B" w:rsidRPr="002F53A1" w:rsidRDefault="0090288B" w:rsidP="00CD1508">
            <w:pPr>
              <w:ind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sz w:val="24"/>
                <w:szCs w:val="24"/>
              </w:rPr>
              <w:t>18.91</w:t>
            </w:r>
          </w:p>
        </w:tc>
        <w:tc>
          <w:tcPr>
            <w:tcW w:w="1558" w:type="dxa"/>
          </w:tcPr>
          <w:p w14:paraId="28BD0D62" w14:textId="77777777" w:rsidR="0090288B" w:rsidRPr="002F53A1" w:rsidRDefault="0090288B" w:rsidP="00CD1508">
            <w:pPr>
              <w:ind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sz w:val="24"/>
                <w:szCs w:val="24"/>
              </w:rPr>
              <w:t>25.38</w:t>
            </w:r>
          </w:p>
        </w:tc>
        <w:tc>
          <w:tcPr>
            <w:tcW w:w="1559" w:type="dxa"/>
          </w:tcPr>
          <w:p w14:paraId="77B71F72" w14:textId="77777777" w:rsidR="0090288B" w:rsidRPr="002F53A1" w:rsidRDefault="0090288B" w:rsidP="00CD1508">
            <w:pPr>
              <w:ind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sz w:val="24"/>
                <w:szCs w:val="24"/>
              </w:rPr>
              <w:t>27.37</w:t>
            </w:r>
          </w:p>
        </w:tc>
        <w:tc>
          <w:tcPr>
            <w:tcW w:w="1559" w:type="dxa"/>
          </w:tcPr>
          <w:p w14:paraId="473E571E" w14:textId="77777777" w:rsidR="0090288B" w:rsidRPr="002F53A1" w:rsidRDefault="0090288B" w:rsidP="00CD1508">
            <w:pPr>
              <w:ind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A1">
              <w:rPr>
                <w:rFonts w:ascii="Times New Roman" w:hAnsi="Times New Roman" w:cs="Times New Roman"/>
                <w:sz w:val="24"/>
                <w:szCs w:val="24"/>
              </w:rPr>
              <w:t>23.71</w:t>
            </w:r>
          </w:p>
        </w:tc>
      </w:tr>
    </w:tbl>
    <w:p w14:paraId="6CD64A18" w14:textId="77777777" w:rsidR="003746A2" w:rsidRDefault="003746A2" w:rsidP="003746A2">
      <w:pPr>
        <w:ind w:firstLine="0"/>
        <w:rPr>
          <w:rFonts w:ascii="Times New Roman" w:hAnsi="Times New Roman" w:cs="Times New Roman"/>
          <w:b/>
          <w:iCs/>
          <w:sz w:val="24"/>
          <w:szCs w:val="24"/>
        </w:rPr>
      </w:pPr>
    </w:p>
    <w:p w14:paraId="3BA42188" w14:textId="77777777" w:rsidR="005125BF" w:rsidRDefault="005125BF" w:rsidP="003746A2">
      <w:pPr>
        <w:ind w:firstLine="0"/>
        <w:rPr>
          <w:rFonts w:ascii="Times New Roman" w:hAnsi="Times New Roman" w:cs="Times New Roman"/>
          <w:b/>
          <w:sz w:val="24"/>
          <w:szCs w:val="24"/>
        </w:rPr>
      </w:pPr>
    </w:p>
    <w:p w14:paraId="0533CE68" w14:textId="77777777" w:rsidR="005125BF" w:rsidRDefault="005125BF" w:rsidP="003746A2">
      <w:pPr>
        <w:ind w:firstLine="0"/>
        <w:rPr>
          <w:rFonts w:ascii="Times New Roman" w:hAnsi="Times New Roman" w:cs="Times New Roman"/>
          <w:b/>
          <w:sz w:val="24"/>
          <w:szCs w:val="24"/>
        </w:rPr>
      </w:pPr>
    </w:p>
    <w:p w14:paraId="2D54FFE4" w14:textId="77777777" w:rsidR="005125BF" w:rsidRDefault="005125BF" w:rsidP="003746A2">
      <w:pPr>
        <w:ind w:firstLine="0"/>
        <w:rPr>
          <w:rFonts w:ascii="Times New Roman" w:hAnsi="Times New Roman" w:cs="Times New Roman"/>
          <w:b/>
          <w:sz w:val="24"/>
          <w:szCs w:val="24"/>
        </w:rPr>
      </w:pPr>
    </w:p>
    <w:p w14:paraId="0ED7DC8A" w14:textId="77777777" w:rsidR="005125BF" w:rsidRDefault="005125BF" w:rsidP="003746A2">
      <w:pPr>
        <w:ind w:firstLine="0"/>
        <w:rPr>
          <w:rFonts w:ascii="Times New Roman" w:hAnsi="Times New Roman" w:cs="Times New Roman"/>
          <w:b/>
          <w:sz w:val="24"/>
          <w:szCs w:val="24"/>
        </w:rPr>
      </w:pPr>
    </w:p>
    <w:p w14:paraId="1244BA59" w14:textId="77777777" w:rsidR="005125BF" w:rsidRDefault="005125BF" w:rsidP="003746A2">
      <w:pPr>
        <w:ind w:firstLine="0"/>
        <w:rPr>
          <w:rFonts w:ascii="Times New Roman" w:hAnsi="Times New Roman" w:cs="Times New Roman"/>
          <w:b/>
          <w:sz w:val="24"/>
          <w:szCs w:val="24"/>
        </w:rPr>
      </w:pPr>
    </w:p>
    <w:p w14:paraId="2ED44821" w14:textId="77777777" w:rsidR="005125BF" w:rsidRDefault="005125BF" w:rsidP="003746A2">
      <w:pPr>
        <w:ind w:firstLine="0"/>
        <w:rPr>
          <w:rFonts w:ascii="Times New Roman" w:hAnsi="Times New Roman" w:cs="Times New Roman"/>
          <w:b/>
          <w:sz w:val="24"/>
          <w:szCs w:val="24"/>
        </w:rPr>
      </w:pPr>
    </w:p>
    <w:p w14:paraId="46780D48" w14:textId="77777777" w:rsidR="005125BF" w:rsidRDefault="005125BF" w:rsidP="003746A2">
      <w:pPr>
        <w:ind w:firstLine="0"/>
        <w:rPr>
          <w:rFonts w:ascii="Times New Roman" w:hAnsi="Times New Roman" w:cs="Times New Roman"/>
          <w:b/>
          <w:sz w:val="24"/>
          <w:szCs w:val="24"/>
        </w:rPr>
      </w:pPr>
    </w:p>
    <w:p w14:paraId="1B135420" w14:textId="77777777" w:rsidR="005125BF" w:rsidRDefault="005125BF" w:rsidP="003746A2">
      <w:pPr>
        <w:ind w:firstLine="0"/>
        <w:rPr>
          <w:rFonts w:ascii="Times New Roman" w:hAnsi="Times New Roman" w:cs="Times New Roman"/>
          <w:b/>
          <w:sz w:val="24"/>
          <w:szCs w:val="24"/>
        </w:rPr>
      </w:pPr>
    </w:p>
    <w:p w14:paraId="3ED832B3" w14:textId="77777777" w:rsidR="005125BF" w:rsidRDefault="005125BF" w:rsidP="003746A2">
      <w:pPr>
        <w:ind w:firstLine="0"/>
        <w:rPr>
          <w:rFonts w:ascii="Times New Roman" w:hAnsi="Times New Roman" w:cs="Times New Roman"/>
          <w:b/>
          <w:sz w:val="24"/>
          <w:szCs w:val="24"/>
        </w:rPr>
      </w:pPr>
    </w:p>
    <w:p w14:paraId="20050619" w14:textId="77777777" w:rsidR="005125BF" w:rsidRDefault="005125BF" w:rsidP="003746A2">
      <w:pPr>
        <w:ind w:firstLine="0"/>
        <w:rPr>
          <w:rFonts w:ascii="Times New Roman" w:hAnsi="Times New Roman" w:cs="Times New Roman"/>
          <w:b/>
          <w:sz w:val="24"/>
          <w:szCs w:val="24"/>
        </w:rPr>
      </w:pPr>
    </w:p>
    <w:p w14:paraId="3564543E" w14:textId="77777777" w:rsidR="005125BF" w:rsidRDefault="005125BF" w:rsidP="003746A2">
      <w:pPr>
        <w:ind w:firstLine="0"/>
        <w:rPr>
          <w:rFonts w:ascii="Times New Roman" w:hAnsi="Times New Roman" w:cs="Times New Roman"/>
          <w:b/>
          <w:sz w:val="24"/>
          <w:szCs w:val="24"/>
        </w:rPr>
      </w:pPr>
    </w:p>
    <w:p w14:paraId="62A167FA" w14:textId="77777777" w:rsidR="005125BF" w:rsidRDefault="005125BF" w:rsidP="003746A2">
      <w:pPr>
        <w:ind w:firstLine="0"/>
        <w:rPr>
          <w:rFonts w:ascii="Times New Roman" w:hAnsi="Times New Roman" w:cs="Times New Roman"/>
          <w:b/>
          <w:sz w:val="24"/>
          <w:szCs w:val="24"/>
        </w:rPr>
      </w:pPr>
    </w:p>
    <w:p w14:paraId="69063D90" w14:textId="77777777" w:rsidR="005125BF" w:rsidRDefault="005125BF" w:rsidP="003746A2">
      <w:pPr>
        <w:ind w:firstLine="0"/>
        <w:rPr>
          <w:rFonts w:ascii="Times New Roman" w:hAnsi="Times New Roman" w:cs="Times New Roman"/>
          <w:b/>
          <w:sz w:val="24"/>
          <w:szCs w:val="24"/>
        </w:rPr>
      </w:pPr>
    </w:p>
    <w:p w14:paraId="288C712F" w14:textId="77777777" w:rsidR="005125BF" w:rsidRDefault="005125BF" w:rsidP="003746A2">
      <w:pPr>
        <w:ind w:firstLine="0"/>
        <w:rPr>
          <w:rFonts w:ascii="Times New Roman" w:hAnsi="Times New Roman" w:cs="Times New Roman"/>
          <w:b/>
          <w:sz w:val="24"/>
          <w:szCs w:val="24"/>
        </w:rPr>
      </w:pPr>
    </w:p>
    <w:p w14:paraId="37FF462F" w14:textId="77777777" w:rsidR="005125BF" w:rsidRDefault="005125BF" w:rsidP="003746A2">
      <w:pPr>
        <w:ind w:firstLine="0"/>
        <w:rPr>
          <w:rFonts w:ascii="Times New Roman" w:hAnsi="Times New Roman" w:cs="Times New Roman"/>
          <w:b/>
          <w:sz w:val="24"/>
          <w:szCs w:val="24"/>
        </w:rPr>
      </w:pPr>
    </w:p>
    <w:p w14:paraId="05D4E5A7" w14:textId="573446A0" w:rsidR="003746A2" w:rsidRPr="005125BF" w:rsidRDefault="00BB4A47" w:rsidP="003746A2">
      <w:pPr>
        <w:ind w:firstLine="0"/>
        <w:rPr>
          <w:rFonts w:ascii="Times New Roman" w:hAnsi="Times New Roman" w:cs="Times New Roman"/>
          <w:b/>
          <w:sz w:val="24"/>
          <w:szCs w:val="24"/>
        </w:rPr>
      </w:pPr>
      <w:r w:rsidRPr="00C768F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746A2" w:rsidRPr="002B6D31">
        <w:rPr>
          <w:rFonts w:ascii="Times New Roman" w:hAnsi="Times New Roman" w:cs="Times New Roman"/>
          <w:b/>
          <w:iCs/>
          <w:sz w:val="24"/>
          <w:szCs w:val="24"/>
        </w:rPr>
        <w:t>Table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3746A2"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="00D6791D">
        <w:rPr>
          <w:rFonts w:ascii="Times New Roman" w:hAnsi="Times New Roman" w:cs="Times New Roman"/>
          <w:b/>
          <w:iCs/>
          <w:sz w:val="24"/>
          <w:szCs w:val="24"/>
        </w:rPr>
        <w:t>3</w:t>
      </w:r>
      <w:r w:rsidR="003746A2" w:rsidRPr="002B6D31">
        <w:rPr>
          <w:rFonts w:ascii="Times New Roman" w:hAnsi="Times New Roman" w:cs="Times New Roman"/>
          <w:b/>
          <w:iCs/>
          <w:sz w:val="24"/>
          <w:szCs w:val="24"/>
        </w:rPr>
        <w:t>:</w:t>
      </w:r>
      <w:r w:rsidR="003746A2" w:rsidRPr="002B6D31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3746A2" w:rsidRPr="002B6D31">
        <w:rPr>
          <w:rFonts w:ascii="Times New Roman" w:hAnsi="Times New Roman" w:cs="Times New Roman"/>
          <w:b/>
          <w:bCs/>
          <w:sz w:val="24"/>
          <w:szCs w:val="24"/>
        </w:rPr>
        <w:t>Comorbidities of patients in COPD self-perceived severity subgroups</w:t>
      </w:r>
    </w:p>
    <w:p w14:paraId="6054088D" w14:textId="77777777" w:rsidR="00F35874" w:rsidRDefault="00F35874" w:rsidP="0090288B">
      <w:pPr>
        <w:spacing w:after="160" w:line="259" w:lineRule="auto"/>
        <w:ind w:right="0" w:firstLine="0"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2222"/>
        <w:gridCol w:w="1800"/>
        <w:gridCol w:w="1694"/>
        <w:gridCol w:w="1803"/>
        <w:gridCol w:w="1804"/>
      </w:tblGrid>
      <w:tr w:rsidR="00F35874" w:rsidRPr="00C768FD" w14:paraId="4C7C41A9" w14:textId="77777777" w:rsidTr="00155BFB">
        <w:tc>
          <w:tcPr>
            <w:tcW w:w="2065" w:type="dxa"/>
            <w:tcBorders>
              <w:bottom w:val="single" w:sz="12" w:space="0" w:color="auto"/>
            </w:tcBorders>
          </w:tcPr>
          <w:p w14:paraId="12D8EF34" w14:textId="77777777" w:rsidR="00F35874" w:rsidRPr="002B6D31" w:rsidRDefault="00F35874" w:rsidP="00155B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14:paraId="275D5989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/>
                <w:sz w:val="24"/>
                <w:szCs w:val="24"/>
              </w:rPr>
              <w:t>Mild</w:t>
            </w:r>
          </w:p>
        </w:tc>
        <w:tc>
          <w:tcPr>
            <w:tcW w:w="1694" w:type="dxa"/>
            <w:tcBorders>
              <w:bottom w:val="single" w:sz="12" w:space="0" w:color="auto"/>
            </w:tcBorders>
          </w:tcPr>
          <w:p w14:paraId="4340A6B9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/>
                <w:sz w:val="24"/>
                <w:szCs w:val="24"/>
              </w:rPr>
              <w:t>Moderate</w:t>
            </w:r>
          </w:p>
        </w:tc>
        <w:tc>
          <w:tcPr>
            <w:tcW w:w="1803" w:type="dxa"/>
            <w:tcBorders>
              <w:bottom w:val="single" w:sz="12" w:space="0" w:color="auto"/>
            </w:tcBorders>
          </w:tcPr>
          <w:p w14:paraId="2248EBC3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/>
                <w:sz w:val="24"/>
                <w:szCs w:val="24"/>
              </w:rPr>
              <w:t>Severe</w:t>
            </w:r>
          </w:p>
        </w:tc>
        <w:tc>
          <w:tcPr>
            <w:tcW w:w="1804" w:type="dxa"/>
            <w:tcBorders>
              <w:bottom w:val="single" w:sz="12" w:space="0" w:color="auto"/>
            </w:tcBorders>
          </w:tcPr>
          <w:p w14:paraId="62896889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/>
                <w:sz w:val="24"/>
                <w:szCs w:val="24"/>
              </w:rPr>
              <w:t>Very Severe</w:t>
            </w:r>
          </w:p>
        </w:tc>
      </w:tr>
      <w:tr w:rsidR="00F35874" w:rsidRPr="00C768FD" w14:paraId="371933F4" w14:textId="77777777" w:rsidTr="00155BFB">
        <w:tc>
          <w:tcPr>
            <w:tcW w:w="2065" w:type="dxa"/>
            <w:tcBorders>
              <w:top w:val="single" w:sz="12" w:space="0" w:color="auto"/>
            </w:tcBorders>
          </w:tcPr>
          <w:p w14:paraId="55EFCDD4" w14:textId="77777777" w:rsidR="00F35874" w:rsidRPr="006531FA" w:rsidRDefault="00F35874" w:rsidP="00155BF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bCs/>
                <w:sz w:val="24"/>
                <w:szCs w:val="24"/>
              </w:rPr>
              <w:t>Anemia (%)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14:paraId="6BB82B42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694" w:type="dxa"/>
            <w:tcBorders>
              <w:top w:val="single" w:sz="12" w:space="0" w:color="auto"/>
            </w:tcBorders>
          </w:tcPr>
          <w:p w14:paraId="13607CBD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803" w:type="dxa"/>
            <w:tcBorders>
              <w:top w:val="single" w:sz="12" w:space="0" w:color="auto"/>
            </w:tcBorders>
          </w:tcPr>
          <w:p w14:paraId="779E1894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804" w:type="dxa"/>
            <w:tcBorders>
              <w:top w:val="single" w:sz="12" w:space="0" w:color="auto"/>
            </w:tcBorders>
          </w:tcPr>
          <w:p w14:paraId="0721CF45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F35874" w:rsidRPr="00C768FD" w14:paraId="4221E733" w14:textId="77777777" w:rsidTr="00155BFB">
        <w:tc>
          <w:tcPr>
            <w:tcW w:w="2065" w:type="dxa"/>
          </w:tcPr>
          <w:p w14:paraId="5CEADFB8" w14:textId="77777777" w:rsidR="00F35874" w:rsidRPr="006531FA" w:rsidRDefault="00F35874" w:rsidP="00155BF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bCs/>
                <w:sz w:val="24"/>
                <w:szCs w:val="24"/>
              </w:rPr>
              <w:t>Mini-stroke (%)</w:t>
            </w:r>
          </w:p>
        </w:tc>
        <w:tc>
          <w:tcPr>
            <w:tcW w:w="1800" w:type="dxa"/>
          </w:tcPr>
          <w:p w14:paraId="39958C02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694" w:type="dxa"/>
          </w:tcPr>
          <w:p w14:paraId="3928ED5D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803" w:type="dxa"/>
          </w:tcPr>
          <w:p w14:paraId="7226CAF2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804" w:type="dxa"/>
          </w:tcPr>
          <w:p w14:paraId="55448EAA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F35874" w:rsidRPr="00C768FD" w14:paraId="14D7031E" w14:textId="77777777" w:rsidTr="00155BFB">
        <w:tc>
          <w:tcPr>
            <w:tcW w:w="2065" w:type="dxa"/>
          </w:tcPr>
          <w:p w14:paraId="29AF6865" w14:textId="77777777" w:rsidR="00F35874" w:rsidRPr="006531FA" w:rsidRDefault="00F35874" w:rsidP="00155BF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bCs/>
                <w:sz w:val="24"/>
                <w:szCs w:val="24"/>
              </w:rPr>
              <w:t>Congestive Heart Failure (%)</w:t>
            </w:r>
          </w:p>
        </w:tc>
        <w:tc>
          <w:tcPr>
            <w:tcW w:w="1800" w:type="dxa"/>
          </w:tcPr>
          <w:p w14:paraId="4944AE80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694" w:type="dxa"/>
          </w:tcPr>
          <w:p w14:paraId="6AE74D19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803" w:type="dxa"/>
          </w:tcPr>
          <w:p w14:paraId="4685A7CD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804" w:type="dxa"/>
          </w:tcPr>
          <w:p w14:paraId="108336B9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</w:tr>
      <w:tr w:rsidR="00F35874" w:rsidRPr="00C768FD" w14:paraId="5F42337A" w14:textId="77777777" w:rsidTr="00155BFB">
        <w:tc>
          <w:tcPr>
            <w:tcW w:w="2065" w:type="dxa"/>
          </w:tcPr>
          <w:p w14:paraId="179F5A50" w14:textId="77777777" w:rsidR="00F35874" w:rsidRPr="006531FA" w:rsidRDefault="00F35874" w:rsidP="00155BF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bCs/>
                <w:sz w:val="24"/>
                <w:szCs w:val="24"/>
              </w:rPr>
              <w:t>Gastroesophageal reflux disease (%)</w:t>
            </w:r>
          </w:p>
        </w:tc>
        <w:tc>
          <w:tcPr>
            <w:tcW w:w="1800" w:type="dxa"/>
          </w:tcPr>
          <w:p w14:paraId="57585C51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1694" w:type="dxa"/>
          </w:tcPr>
          <w:p w14:paraId="73DA8489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1803" w:type="dxa"/>
          </w:tcPr>
          <w:p w14:paraId="211B784D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1804" w:type="dxa"/>
          </w:tcPr>
          <w:p w14:paraId="35E2F79E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</w:tr>
      <w:tr w:rsidR="00F35874" w:rsidRPr="00C768FD" w14:paraId="1DD631C7" w14:textId="77777777" w:rsidTr="00155BFB">
        <w:tc>
          <w:tcPr>
            <w:tcW w:w="2065" w:type="dxa"/>
          </w:tcPr>
          <w:p w14:paraId="09BDA950" w14:textId="77777777" w:rsidR="00F35874" w:rsidRPr="006531FA" w:rsidRDefault="00F35874" w:rsidP="00155BF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bCs/>
                <w:sz w:val="24"/>
                <w:szCs w:val="24"/>
              </w:rPr>
              <w:t>Malnutrition (%)</w:t>
            </w:r>
          </w:p>
        </w:tc>
        <w:tc>
          <w:tcPr>
            <w:tcW w:w="1800" w:type="dxa"/>
          </w:tcPr>
          <w:p w14:paraId="4C151B4F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694" w:type="dxa"/>
          </w:tcPr>
          <w:p w14:paraId="60C576D8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803" w:type="dxa"/>
          </w:tcPr>
          <w:p w14:paraId="126D31CF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804" w:type="dxa"/>
          </w:tcPr>
          <w:p w14:paraId="021C96EA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F35874" w:rsidRPr="00C768FD" w14:paraId="41FF2A31" w14:textId="77777777" w:rsidTr="00155BFB">
        <w:tc>
          <w:tcPr>
            <w:tcW w:w="2065" w:type="dxa"/>
          </w:tcPr>
          <w:p w14:paraId="3D405D90" w14:textId="77777777" w:rsidR="00F35874" w:rsidRPr="006531FA" w:rsidRDefault="00F35874" w:rsidP="00155BF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bCs/>
                <w:sz w:val="24"/>
                <w:szCs w:val="24"/>
              </w:rPr>
              <w:t>Osteoporosis (%)</w:t>
            </w:r>
          </w:p>
        </w:tc>
        <w:tc>
          <w:tcPr>
            <w:tcW w:w="1800" w:type="dxa"/>
          </w:tcPr>
          <w:p w14:paraId="6952259E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1694" w:type="dxa"/>
          </w:tcPr>
          <w:p w14:paraId="0F7A031B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1803" w:type="dxa"/>
          </w:tcPr>
          <w:p w14:paraId="56D5DB14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1804" w:type="dxa"/>
          </w:tcPr>
          <w:p w14:paraId="654277EA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</w:tr>
      <w:tr w:rsidR="00F35874" w:rsidRPr="00C768FD" w14:paraId="56814D7D" w14:textId="77777777" w:rsidTr="00155BFB">
        <w:tc>
          <w:tcPr>
            <w:tcW w:w="2065" w:type="dxa"/>
          </w:tcPr>
          <w:p w14:paraId="75028000" w14:textId="77777777" w:rsidR="00F35874" w:rsidRPr="006531FA" w:rsidRDefault="00F35874" w:rsidP="00155BF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bCs/>
                <w:sz w:val="24"/>
                <w:szCs w:val="24"/>
              </w:rPr>
              <w:t>Peptic Ulcer (%)</w:t>
            </w:r>
          </w:p>
        </w:tc>
        <w:tc>
          <w:tcPr>
            <w:tcW w:w="1800" w:type="dxa"/>
          </w:tcPr>
          <w:p w14:paraId="7BF576E8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694" w:type="dxa"/>
          </w:tcPr>
          <w:p w14:paraId="12DFACAD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803" w:type="dxa"/>
          </w:tcPr>
          <w:p w14:paraId="29F02F35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804" w:type="dxa"/>
          </w:tcPr>
          <w:p w14:paraId="7E4FCD3B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F35874" w:rsidRPr="00C768FD" w14:paraId="7DEC7E78" w14:textId="77777777" w:rsidTr="00155BFB">
        <w:tc>
          <w:tcPr>
            <w:tcW w:w="2065" w:type="dxa"/>
          </w:tcPr>
          <w:p w14:paraId="39869465" w14:textId="77777777" w:rsidR="00F35874" w:rsidRPr="006531FA" w:rsidRDefault="00F35874" w:rsidP="00155BF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bCs/>
                <w:sz w:val="24"/>
                <w:szCs w:val="24"/>
              </w:rPr>
              <w:t>Vascular disease (%)</w:t>
            </w:r>
          </w:p>
        </w:tc>
        <w:tc>
          <w:tcPr>
            <w:tcW w:w="1800" w:type="dxa"/>
          </w:tcPr>
          <w:p w14:paraId="7AF7B450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694" w:type="dxa"/>
          </w:tcPr>
          <w:p w14:paraId="0BCD6829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803" w:type="dxa"/>
          </w:tcPr>
          <w:p w14:paraId="6221B38D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804" w:type="dxa"/>
          </w:tcPr>
          <w:p w14:paraId="41F20D14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F35874" w:rsidRPr="00C768FD" w14:paraId="26BFA45C" w14:textId="77777777" w:rsidTr="00155BFB">
        <w:tc>
          <w:tcPr>
            <w:tcW w:w="2065" w:type="dxa"/>
            <w:tcBorders>
              <w:bottom w:val="single" w:sz="12" w:space="0" w:color="auto"/>
            </w:tcBorders>
          </w:tcPr>
          <w:p w14:paraId="74BCC95C" w14:textId="77777777" w:rsidR="00F35874" w:rsidRPr="00391492" w:rsidRDefault="00F35874" w:rsidP="00155B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Rheumatological disease (%)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14:paraId="0985D3B9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694" w:type="dxa"/>
            <w:tcBorders>
              <w:bottom w:val="single" w:sz="12" w:space="0" w:color="auto"/>
            </w:tcBorders>
          </w:tcPr>
          <w:p w14:paraId="6E181913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1803" w:type="dxa"/>
            <w:tcBorders>
              <w:bottom w:val="single" w:sz="12" w:space="0" w:color="auto"/>
            </w:tcBorders>
          </w:tcPr>
          <w:p w14:paraId="2D86E8F0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1804" w:type="dxa"/>
            <w:tcBorders>
              <w:bottom w:val="single" w:sz="12" w:space="0" w:color="auto"/>
            </w:tcBorders>
          </w:tcPr>
          <w:p w14:paraId="2BA2FC8E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</w:tr>
      <w:tr w:rsidR="00F35874" w:rsidRPr="00C768FD" w14:paraId="7A45B533" w14:textId="77777777" w:rsidTr="00155BFB">
        <w:tc>
          <w:tcPr>
            <w:tcW w:w="2065" w:type="dxa"/>
          </w:tcPr>
          <w:p w14:paraId="21112FEC" w14:textId="77777777" w:rsidR="00F35874" w:rsidRPr="006531FA" w:rsidRDefault="00F35874" w:rsidP="00155BF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bCs/>
                <w:sz w:val="24"/>
                <w:szCs w:val="24"/>
              </w:rPr>
              <w:t>Mean EQ-5D-3L score</w:t>
            </w:r>
          </w:p>
        </w:tc>
        <w:tc>
          <w:tcPr>
            <w:tcW w:w="1800" w:type="dxa"/>
          </w:tcPr>
          <w:p w14:paraId="2B6823B0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0.69</w:t>
            </w:r>
          </w:p>
        </w:tc>
        <w:tc>
          <w:tcPr>
            <w:tcW w:w="1694" w:type="dxa"/>
          </w:tcPr>
          <w:p w14:paraId="552DDE31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0.68</w:t>
            </w:r>
          </w:p>
        </w:tc>
        <w:tc>
          <w:tcPr>
            <w:tcW w:w="1803" w:type="dxa"/>
          </w:tcPr>
          <w:p w14:paraId="5BB1F409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0.56</w:t>
            </w:r>
          </w:p>
        </w:tc>
        <w:tc>
          <w:tcPr>
            <w:tcW w:w="1804" w:type="dxa"/>
          </w:tcPr>
          <w:p w14:paraId="54EBEF3C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0.38</w:t>
            </w:r>
          </w:p>
        </w:tc>
      </w:tr>
      <w:tr w:rsidR="00F35874" w:rsidRPr="00C768FD" w14:paraId="14BA9B9A" w14:textId="77777777" w:rsidTr="00155BFB">
        <w:tc>
          <w:tcPr>
            <w:tcW w:w="2065" w:type="dxa"/>
          </w:tcPr>
          <w:p w14:paraId="5F454EA6" w14:textId="77777777" w:rsidR="00F35874" w:rsidRPr="006531FA" w:rsidRDefault="00F35874" w:rsidP="00155BF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bCs/>
                <w:sz w:val="24"/>
                <w:szCs w:val="24"/>
              </w:rPr>
              <w:t>Mean COPD utility score</w:t>
            </w:r>
          </w:p>
        </w:tc>
        <w:tc>
          <w:tcPr>
            <w:tcW w:w="1800" w:type="dxa"/>
          </w:tcPr>
          <w:p w14:paraId="00E73084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0.74</w:t>
            </w:r>
          </w:p>
        </w:tc>
        <w:tc>
          <w:tcPr>
            <w:tcW w:w="1694" w:type="dxa"/>
          </w:tcPr>
          <w:p w14:paraId="403CF53F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0.68</w:t>
            </w:r>
          </w:p>
        </w:tc>
        <w:tc>
          <w:tcPr>
            <w:tcW w:w="1803" w:type="dxa"/>
          </w:tcPr>
          <w:p w14:paraId="7D993BB0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0.54</w:t>
            </w:r>
          </w:p>
        </w:tc>
        <w:tc>
          <w:tcPr>
            <w:tcW w:w="1804" w:type="dxa"/>
          </w:tcPr>
          <w:p w14:paraId="7A93D761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0.46</w:t>
            </w:r>
          </w:p>
        </w:tc>
      </w:tr>
      <w:tr w:rsidR="00F35874" w:rsidRPr="00C768FD" w14:paraId="4D7A0200" w14:textId="77777777" w:rsidTr="00155BFB">
        <w:trPr>
          <w:trHeight w:val="566"/>
        </w:trPr>
        <w:tc>
          <w:tcPr>
            <w:tcW w:w="2065" w:type="dxa"/>
          </w:tcPr>
          <w:p w14:paraId="55F0240F" w14:textId="77777777" w:rsidR="00F35874" w:rsidRPr="006531FA" w:rsidRDefault="00F35874" w:rsidP="00155BF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bCs/>
                <w:sz w:val="24"/>
                <w:szCs w:val="24"/>
              </w:rPr>
              <w:t>Sample size</w:t>
            </w:r>
          </w:p>
        </w:tc>
        <w:tc>
          <w:tcPr>
            <w:tcW w:w="1800" w:type="dxa"/>
          </w:tcPr>
          <w:p w14:paraId="78A4275E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116</w:t>
            </w:r>
          </w:p>
        </w:tc>
        <w:tc>
          <w:tcPr>
            <w:tcW w:w="1694" w:type="dxa"/>
          </w:tcPr>
          <w:p w14:paraId="4C872BC5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563</w:t>
            </w:r>
          </w:p>
        </w:tc>
        <w:tc>
          <w:tcPr>
            <w:tcW w:w="1803" w:type="dxa"/>
          </w:tcPr>
          <w:p w14:paraId="78A710AF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297</w:t>
            </w:r>
          </w:p>
        </w:tc>
        <w:tc>
          <w:tcPr>
            <w:tcW w:w="1804" w:type="dxa"/>
          </w:tcPr>
          <w:p w14:paraId="3C380DE6" w14:textId="77777777" w:rsidR="00F35874" w:rsidRPr="002B6D31" w:rsidRDefault="00F35874" w:rsidP="00155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D31">
              <w:rPr>
                <w:rFonts w:ascii="Times New Roman" w:hAnsi="Times New Roman" w:cs="Times New Roman"/>
                <w:bCs/>
                <w:sz w:val="24"/>
                <w:szCs w:val="24"/>
              </w:rPr>
              <w:t>74</w:t>
            </w:r>
          </w:p>
        </w:tc>
      </w:tr>
    </w:tbl>
    <w:p w14:paraId="0E2A8C86" w14:textId="244F5E51" w:rsidR="0090288B" w:rsidRPr="0090288B" w:rsidRDefault="0090288B" w:rsidP="0090288B">
      <w:pPr>
        <w:spacing w:after="160" w:line="259" w:lineRule="auto"/>
        <w:ind w:right="0" w:firstLine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F53A1">
        <w:rPr>
          <w:rFonts w:ascii="Times New Roman" w:hAnsi="Times New Roman" w:cs="Times New Roman"/>
          <w:b/>
          <w:sz w:val="24"/>
          <w:szCs w:val="24"/>
        </w:rPr>
        <w:br w:type="page"/>
      </w:r>
      <w:r w:rsidR="00BB4A47" w:rsidRPr="00C768FD">
        <w:rPr>
          <w:rFonts w:ascii="Times New Roman" w:hAnsi="Times New Roman" w:cs="Times New Roman"/>
          <w:b/>
          <w:sz w:val="24"/>
          <w:szCs w:val="24"/>
        </w:rPr>
        <w:t>S</w:t>
      </w:r>
      <w:r w:rsidR="00BB4A47">
        <w:rPr>
          <w:rFonts w:ascii="Times New Roman" w:hAnsi="Times New Roman" w:cs="Times New Roman"/>
          <w:b/>
          <w:sz w:val="24"/>
          <w:szCs w:val="24"/>
        </w:rPr>
        <w:t>upplementary</w:t>
      </w:r>
      <w:r w:rsidR="00BB4A47" w:rsidRPr="002F53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F53A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6791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F53A1">
        <w:rPr>
          <w:rFonts w:ascii="Times New Roman" w:hAnsi="Times New Roman" w:cs="Times New Roman"/>
          <w:b/>
          <w:bCs/>
          <w:sz w:val="24"/>
          <w:szCs w:val="24"/>
        </w:rPr>
        <w:t>:  Mean EQ-5D-3L score and mean COPD health utility score within each comorbidity subgroup</w:t>
      </w:r>
    </w:p>
    <w:p w14:paraId="115DB684" w14:textId="77777777" w:rsidR="0090288B" w:rsidRPr="00C768FD" w:rsidRDefault="0090288B" w:rsidP="0090288B">
      <w:pPr>
        <w:spacing w:line="240" w:lineRule="auto"/>
        <w:ind w:right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0"/>
        <w:tblW w:w="10255" w:type="dxa"/>
        <w:tblLook w:val="04A0" w:firstRow="1" w:lastRow="0" w:firstColumn="1" w:lastColumn="0" w:noHBand="0" w:noVBand="1"/>
      </w:tblPr>
      <w:tblGrid>
        <w:gridCol w:w="2156"/>
        <w:gridCol w:w="1814"/>
        <w:gridCol w:w="1813"/>
        <w:gridCol w:w="2312"/>
        <w:gridCol w:w="2160"/>
      </w:tblGrid>
      <w:tr w:rsidR="0090288B" w:rsidRPr="00C768FD" w14:paraId="66FC75FE" w14:textId="77777777" w:rsidTr="00CD1508">
        <w:tc>
          <w:tcPr>
            <w:tcW w:w="2156" w:type="dxa"/>
          </w:tcPr>
          <w:p w14:paraId="532FA484" w14:textId="77777777" w:rsidR="0090288B" w:rsidRPr="00C768FD" w:rsidRDefault="0090288B" w:rsidP="00CD1508">
            <w:pPr>
              <w:spacing w:line="480" w:lineRule="auto"/>
              <w:ind w:firstLine="6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y</w:t>
            </w:r>
          </w:p>
        </w:tc>
        <w:tc>
          <w:tcPr>
            <w:tcW w:w="1814" w:type="dxa"/>
          </w:tcPr>
          <w:p w14:paraId="65C74F7E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sent</w:t>
            </w:r>
          </w:p>
        </w:tc>
        <w:tc>
          <w:tcPr>
            <w:tcW w:w="1813" w:type="dxa"/>
          </w:tcPr>
          <w:p w14:paraId="2A417210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2312" w:type="dxa"/>
          </w:tcPr>
          <w:p w14:paraId="2BC188C2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EQ-5D-3L</w:t>
            </w:r>
          </w:p>
        </w:tc>
        <w:tc>
          <w:tcPr>
            <w:tcW w:w="2160" w:type="dxa"/>
          </w:tcPr>
          <w:p w14:paraId="3AA8561D" w14:textId="77777777" w:rsidR="0090288B" w:rsidRPr="00C768FD" w:rsidRDefault="0090288B" w:rsidP="00CD1508">
            <w:pPr>
              <w:spacing w:line="480" w:lineRule="auto"/>
              <w:ind w:right="14" w:firstLine="28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COPD utility</w:t>
            </w:r>
          </w:p>
        </w:tc>
      </w:tr>
      <w:tr w:rsidR="0090288B" w:rsidRPr="00C768FD" w14:paraId="46BC4D48" w14:textId="77777777" w:rsidTr="00CD1508">
        <w:tc>
          <w:tcPr>
            <w:tcW w:w="2156" w:type="dxa"/>
            <w:vMerge w:val="restart"/>
            <w:vAlign w:val="center"/>
          </w:tcPr>
          <w:p w14:paraId="7E477AD8" w14:textId="77777777" w:rsidR="0090288B" w:rsidRPr="00C768FD" w:rsidRDefault="0090288B" w:rsidP="00CD1508">
            <w:pPr>
              <w:spacing w:line="480" w:lineRule="auto"/>
              <w:ind w:firstLine="62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814" w:type="dxa"/>
            <w:tcBorders>
              <w:bottom w:val="nil"/>
            </w:tcBorders>
          </w:tcPr>
          <w:p w14:paraId="1740AE0D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bottom w:val="nil"/>
            </w:tcBorders>
          </w:tcPr>
          <w:p w14:paraId="2761ECAF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312" w:type="dxa"/>
            <w:tcBorders>
              <w:bottom w:val="nil"/>
            </w:tcBorders>
          </w:tcPr>
          <w:p w14:paraId="72C1C5BF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160" w:type="dxa"/>
            <w:tcBorders>
              <w:bottom w:val="nil"/>
            </w:tcBorders>
          </w:tcPr>
          <w:p w14:paraId="0ECC17DE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90288B" w:rsidRPr="00C768FD" w14:paraId="239B6E1B" w14:textId="77777777" w:rsidTr="00CD1508">
        <w:tc>
          <w:tcPr>
            <w:tcW w:w="2156" w:type="dxa"/>
            <w:vMerge/>
            <w:vAlign w:val="center"/>
          </w:tcPr>
          <w:p w14:paraId="40ED8E62" w14:textId="77777777" w:rsidR="0090288B" w:rsidRPr="00C768FD" w:rsidRDefault="0090288B" w:rsidP="00CD1508">
            <w:pPr>
              <w:spacing w:line="480" w:lineRule="auto"/>
              <w:ind w:firstLine="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nil"/>
            </w:tcBorders>
          </w:tcPr>
          <w:p w14:paraId="747C2D86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</w:tcBorders>
          </w:tcPr>
          <w:p w14:paraId="5AEB6B68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984</w:t>
            </w:r>
          </w:p>
        </w:tc>
        <w:tc>
          <w:tcPr>
            <w:tcW w:w="2312" w:type="dxa"/>
            <w:tcBorders>
              <w:top w:val="nil"/>
            </w:tcBorders>
          </w:tcPr>
          <w:p w14:paraId="14846D32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160" w:type="dxa"/>
            <w:tcBorders>
              <w:top w:val="nil"/>
            </w:tcBorders>
          </w:tcPr>
          <w:p w14:paraId="375DC6AB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90288B" w:rsidRPr="00C768FD" w14:paraId="61EB9BEF" w14:textId="77777777" w:rsidTr="00CD1508">
        <w:tc>
          <w:tcPr>
            <w:tcW w:w="2156" w:type="dxa"/>
            <w:vMerge w:val="restart"/>
            <w:vAlign w:val="center"/>
          </w:tcPr>
          <w:p w14:paraId="1CDBCF70" w14:textId="77777777" w:rsidR="0090288B" w:rsidRPr="00C768FD" w:rsidRDefault="0090288B" w:rsidP="00CD1508">
            <w:pPr>
              <w:spacing w:line="480" w:lineRule="auto"/>
              <w:ind w:firstLine="62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Malnutrition</w:t>
            </w:r>
          </w:p>
        </w:tc>
        <w:tc>
          <w:tcPr>
            <w:tcW w:w="1814" w:type="dxa"/>
            <w:tcBorders>
              <w:bottom w:val="nil"/>
            </w:tcBorders>
          </w:tcPr>
          <w:p w14:paraId="37B1B60F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bottom w:val="nil"/>
            </w:tcBorders>
          </w:tcPr>
          <w:p w14:paraId="37A22408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12" w:type="dxa"/>
            <w:tcBorders>
              <w:bottom w:val="nil"/>
            </w:tcBorders>
          </w:tcPr>
          <w:p w14:paraId="624D24CA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160" w:type="dxa"/>
            <w:tcBorders>
              <w:bottom w:val="nil"/>
            </w:tcBorders>
          </w:tcPr>
          <w:p w14:paraId="44894A13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90288B" w:rsidRPr="00C768FD" w14:paraId="7B2CFDA0" w14:textId="77777777" w:rsidTr="00CD1508">
        <w:tc>
          <w:tcPr>
            <w:tcW w:w="2156" w:type="dxa"/>
            <w:vMerge/>
            <w:vAlign w:val="center"/>
          </w:tcPr>
          <w:p w14:paraId="26CA0248" w14:textId="77777777" w:rsidR="0090288B" w:rsidRPr="00C768FD" w:rsidRDefault="0090288B" w:rsidP="00CD1508">
            <w:pPr>
              <w:spacing w:line="480" w:lineRule="auto"/>
              <w:ind w:firstLine="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nil"/>
            </w:tcBorders>
          </w:tcPr>
          <w:p w14:paraId="2EC6518F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</w:tcBorders>
          </w:tcPr>
          <w:p w14:paraId="0933A6C8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1035</w:t>
            </w:r>
          </w:p>
        </w:tc>
        <w:tc>
          <w:tcPr>
            <w:tcW w:w="2312" w:type="dxa"/>
            <w:tcBorders>
              <w:top w:val="nil"/>
            </w:tcBorders>
          </w:tcPr>
          <w:p w14:paraId="1D91F33E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160" w:type="dxa"/>
            <w:tcBorders>
              <w:top w:val="nil"/>
            </w:tcBorders>
          </w:tcPr>
          <w:p w14:paraId="032D47ED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90288B" w:rsidRPr="00C768FD" w14:paraId="7DD84C0E" w14:textId="77777777" w:rsidTr="00CD1508">
        <w:tc>
          <w:tcPr>
            <w:tcW w:w="2156" w:type="dxa"/>
            <w:vMerge w:val="restart"/>
            <w:vAlign w:val="center"/>
          </w:tcPr>
          <w:p w14:paraId="080ADB9E" w14:textId="77777777" w:rsidR="0090288B" w:rsidRPr="00C768FD" w:rsidRDefault="0090288B" w:rsidP="00CD1508">
            <w:pPr>
              <w:spacing w:line="480" w:lineRule="auto"/>
              <w:ind w:firstLine="62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1814" w:type="dxa"/>
            <w:tcBorders>
              <w:bottom w:val="nil"/>
            </w:tcBorders>
          </w:tcPr>
          <w:p w14:paraId="2397E397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bottom w:val="nil"/>
            </w:tcBorders>
          </w:tcPr>
          <w:p w14:paraId="1502CB42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312" w:type="dxa"/>
            <w:tcBorders>
              <w:bottom w:val="nil"/>
            </w:tcBorders>
          </w:tcPr>
          <w:p w14:paraId="273C6DAF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160" w:type="dxa"/>
            <w:tcBorders>
              <w:bottom w:val="nil"/>
            </w:tcBorders>
          </w:tcPr>
          <w:p w14:paraId="544889B8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90288B" w:rsidRPr="00C768FD" w14:paraId="2F4F47A5" w14:textId="77777777" w:rsidTr="00CD1508">
        <w:tc>
          <w:tcPr>
            <w:tcW w:w="2156" w:type="dxa"/>
            <w:vMerge/>
            <w:vAlign w:val="center"/>
          </w:tcPr>
          <w:p w14:paraId="6DEAAAB9" w14:textId="77777777" w:rsidR="0090288B" w:rsidRPr="00C768FD" w:rsidRDefault="0090288B" w:rsidP="00CD1508">
            <w:pPr>
              <w:spacing w:line="480" w:lineRule="auto"/>
              <w:ind w:firstLine="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nil"/>
            </w:tcBorders>
          </w:tcPr>
          <w:p w14:paraId="5EA45BF0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</w:tcBorders>
          </w:tcPr>
          <w:p w14:paraId="6267F335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975</w:t>
            </w:r>
          </w:p>
        </w:tc>
        <w:tc>
          <w:tcPr>
            <w:tcW w:w="2312" w:type="dxa"/>
            <w:tcBorders>
              <w:top w:val="nil"/>
            </w:tcBorders>
          </w:tcPr>
          <w:p w14:paraId="48EA1D1B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160" w:type="dxa"/>
            <w:tcBorders>
              <w:top w:val="nil"/>
            </w:tcBorders>
          </w:tcPr>
          <w:p w14:paraId="586B8161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90288B" w:rsidRPr="00C768FD" w14:paraId="783459CC" w14:textId="77777777" w:rsidTr="00CD1508">
        <w:tc>
          <w:tcPr>
            <w:tcW w:w="2156" w:type="dxa"/>
            <w:vMerge w:val="restart"/>
            <w:vAlign w:val="center"/>
          </w:tcPr>
          <w:p w14:paraId="0F7C63E1" w14:textId="77777777" w:rsidR="0090288B" w:rsidRPr="00C768FD" w:rsidRDefault="0090288B" w:rsidP="00CD1508">
            <w:pPr>
              <w:spacing w:line="360" w:lineRule="auto"/>
              <w:ind w:left="62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Gastroesophageal reflux disease</w:t>
            </w:r>
          </w:p>
        </w:tc>
        <w:tc>
          <w:tcPr>
            <w:tcW w:w="1814" w:type="dxa"/>
            <w:tcBorders>
              <w:bottom w:val="nil"/>
            </w:tcBorders>
          </w:tcPr>
          <w:p w14:paraId="32106789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bottom w:val="nil"/>
            </w:tcBorders>
          </w:tcPr>
          <w:p w14:paraId="3A60C079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823</w:t>
            </w:r>
          </w:p>
        </w:tc>
        <w:tc>
          <w:tcPr>
            <w:tcW w:w="2312" w:type="dxa"/>
            <w:tcBorders>
              <w:bottom w:val="nil"/>
            </w:tcBorders>
          </w:tcPr>
          <w:p w14:paraId="2CC4A34C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160" w:type="dxa"/>
            <w:tcBorders>
              <w:bottom w:val="nil"/>
            </w:tcBorders>
          </w:tcPr>
          <w:p w14:paraId="0EB95D13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90288B" w:rsidRPr="00C768FD" w14:paraId="7A1C4F32" w14:textId="77777777" w:rsidTr="00CD1508">
        <w:tc>
          <w:tcPr>
            <w:tcW w:w="2156" w:type="dxa"/>
            <w:vMerge/>
            <w:vAlign w:val="center"/>
          </w:tcPr>
          <w:p w14:paraId="0B65D449" w14:textId="77777777" w:rsidR="0090288B" w:rsidRPr="00C768FD" w:rsidRDefault="0090288B" w:rsidP="00CD1508">
            <w:pPr>
              <w:spacing w:line="480" w:lineRule="auto"/>
              <w:ind w:firstLine="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nil"/>
            </w:tcBorders>
          </w:tcPr>
          <w:p w14:paraId="5C8D9AA8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</w:tcBorders>
          </w:tcPr>
          <w:p w14:paraId="3F730A54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2312" w:type="dxa"/>
            <w:tcBorders>
              <w:top w:val="nil"/>
            </w:tcBorders>
          </w:tcPr>
          <w:p w14:paraId="3B60168D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2160" w:type="dxa"/>
            <w:tcBorders>
              <w:top w:val="nil"/>
            </w:tcBorders>
          </w:tcPr>
          <w:p w14:paraId="704DF77C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90288B" w:rsidRPr="00C768FD" w14:paraId="5EEF76C2" w14:textId="77777777" w:rsidTr="00CD1508">
        <w:tc>
          <w:tcPr>
            <w:tcW w:w="2156" w:type="dxa"/>
            <w:vMerge w:val="restart"/>
            <w:vAlign w:val="center"/>
          </w:tcPr>
          <w:p w14:paraId="2B173ACF" w14:textId="77777777" w:rsidR="0090288B" w:rsidRPr="00C768FD" w:rsidRDefault="0090288B" w:rsidP="00CD1508">
            <w:pPr>
              <w:spacing w:line="480" w:lineRule="auto"/>
              <w:ind w:firstLine="62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Mini stroke</w:t>
            </w:r>
          </w:p>
        </w:tc>
        <w:tc>
          <w:tcPr>
            <w:tcW w:w="1814" w:type="dxa"/>
            <w:tcBorders>
              <w:bottom w:val="nil"/>
            </w:tcBorders>
          </w:tcPr>
          <w:p w14:paraId="3537E49A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bottom w:val="nil"/>
            </w:tcBorders>
          </w:tcPr>
          <w:p w14:paraId="3C49B3C6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312" w:type="dxa"/>
            <w:tcBorders>
              <w:bottom w:val="nil"/>
            </w:tcBorders>
          </w:tcPr>
          <w:p w14:paraId="728285DF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160" w:type="dxa"/>
            <w:tcBorders>
              <w:bottom w:val="nil"/>
            </w:tcBorders>
          </w:tcPr>
          <w:p w14:paraId="1456BF24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90288B" w:rsidRPr="00C768FD" w14:paraId="19324F1A" w14:textId="77777777" w:rsidTr="00CD1508">
        <w:tc>
          <w:tcPr>
            <w:tcW w:w="2156" w:type="dxa"/>
            <w:vMerge/>
            <w:vAlign w:val="center"/>
          </w:tcPr>
          <w:p w14:paraId="23ABD089" w14:textId="77777777" w:rsidR="0090288B" w:rsidRPr="00C768FD" w:rsidRDefault="0090288B" w:rsidP="00CD1508">
            <w:pPr>
              <w:spacing w:line="480" w:lineRule="auto"/>
              <w:ind w:firstLine="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nil"/>
            </w:tcBorders>
          </w:tcPr>
          <w:p w14:paraId="116BEC5E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</w:tcBorders>
          </w:tcPr>
          <w:p w14:paraId="74578865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1005</w:t>
            </w:r>
          </w:p>
        </w:tc>
        <w:tc>
          <w:tcPr>
            <w:tcW w:w="2312" w:type="dxa"/>
            <w:tcBorders>
              <w:top w:val="nil"/>
            </w:tcBorders>
          </w:tcPr>
          <w:p w14:paraId="5D187803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160" w:type="dxa"/>
            <w:tcBorders>
              <w:top w:val="nil"/>
            </w:tcBorders>
          </w:tcPr>
          <w:p w14:paraId="0EC0E588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90288B" w:rsidRPr="00C768FD" w14:paraId="03E5CE65" w14:textId="77777777" w:rsidTr="00CD1508">
        <w:tc>
          <w:tcPr>
            <w:tcW w:w="2156" w:type="dxa"/>
            <w:vMerge w:val="restart"/>
            <w:vAlign w:val="center"/>
          </w:tcPr>
          <w:p w14:paraId="3A1150DE" w14:textId="77777777" w:rsidR="0090288B" w:rsidRPr="00C768FD" w:rsidRDefault="0090288B" w:rsidP="00CD1508">
            <w:pPr>
              <w:spacing w:line="480" w:lineRule="auto"/>
              <w:ind w:firstLine="62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Osteoporosis</w:t>
            </w:r>
          </w:p>
        </w:tc>
        <w:tc>
          <w:tcPr>
            <w:tcW w:w="1814" w:type="dxa"/>
            <w:tcBorders>
              <w:bottom w:val="nil"/>
            </w:tcBorders>
          </w:tcPr>
          <w:p w14:paraId="455825DF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bottom w:val="nil"/>
            </w:tcBorders>
          </w:tcPr>
          <w:p w14:paraId="61B1B1F4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2312" w:type="dxa"/>
            <w:tcBorders>
              <w:bottom w:val="nil"/>
            </w:tcBorders>
          </w:tcPr>
          <w:p w14:paraId="7904C497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160" w:type="dxa"/>
            <w:tcBorders>
              <w:bottom w:val="nil"/>
            </w:tcBorders>
          </w:tcPr>
          <w:p w14:paraId="46F6C4B9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90288B" w:rsidRPr="00C768FD" w14:paraId="32B79B56" w14:textId="77777777" w:rsidTr="00CD1508">
        <w:tc>
          <w:tcPr>
            <w:tcW w:w="2156" w:type="dxa"/>
            <w:vMerge/>
            <w:vAlign w:val="center"/>
          </w:tcPr>
          <w:p w14:paraId="222B9C5C" w14:textId="77777777" w:rsidR="0090288B" w:rsidRPr="00C768FD" w:rsidRDefault="0090288B" w:rsidP="00CD1508">
            <w:pPr>
              <w:spacing w:line="480" w:lineRule="auto"/>
              <w:ind w:firstLine="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nil"/>
            </w:tcBorders>
          </w:tcPr>
          <w:p w14:paraId="7E1A3A94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</w:tcBorders>
          </w:tcPr>
          <w:p w14:paraId="4F4632B4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886</w:t>
            </w:r>
          </w:p>
        </w:tc>
        <w:tc>
          <w:tcPr>
            <w:tcW w:w="2312" w:type="dxa"/>
            <w:tcBorders>
              <w:top w:val="nil"/>
            </w:tcBorders>
          </w:tcPr>
          <w:p w14:paraId="531415CE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2160" w:type="dxa"/>
            <w:tcBorders>
              <w:top w:val="nil"/>
            </w:tcBorders>
          </w:tcPr>
          <w:p w14:paraId="449567B0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90288B" w:rsidRPr="00C768FD" w14:paraId="70D03C37" w14:textId="77777777" w:rsidTr="00CD1508">
        <w:tc>
          <w:tcPr>
            <w:tcW w:w="2156" w:type="dxa"/>
            <w:vMerge w:val="restart"/>
            <w:vAlign w:val="center"/>
          </w:tcPr>
          <w:p w14:paraId="48CF0842" w14:textId="77777777" w:rsidR="0090288B" w:rsidRPr="00C768FD" w:rsidRDefault="0090288B" w:rsidP="00CD1508">
            <w:pPr>
              <w:spacing w:line="480" w:lineRule="auto"/>
              <w:ind w:firstLine="62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Peptic Ulcer</w:t>
            </w:r>
          </w:p>
        </w:tc>
        <w:tc>
          <w:tcPr>
            <w:tcW w:w="1814" w:type="dxa"/>
            <w:tcBorders>
              <w:bottom w:val="nil"/>
            </w:tcBorders>
          </w:tcPr>
          <w:p w14:paraId="497CB9E5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bottom w:val="nil"/>
            </w:tcBorders>
          </w:tcPr>
          <w:p w14:paraId="50F471F0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12" w:type="dxa"/>
            <w:tcBorders>
              <w:bottom w:val="nil"/>
            </w:tcBorders>
          </w:tcPr>
          <w:p w14:paraId="4CC3E5AB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160" w:type="dxa"/>
            <w:tcBorders>
              <w:bottom w:val="nil"/>
            </w:tcBorders>
          </w:tcPr>
          <w:p w14:paraId="124EB707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90288B" w:rsidRPr="00C768FD" w14:paraId="478FDD25" w14:textId="77777777" w:rsidTr="00CD1508">
        <w:tc>
          <w:tcPr>
            <w:tcW w:w="2156" w:type="dxa"/>
            <w:vMerge/>
            <w:vAlign w:val="center"/>
          </w:tcPr>
          <w:p w14:paraId="7FA2FE6A" w14:textId="77777777" w:rsidR="0090288B" w:rsidRPr="00C768FD" w:rsidRDefault="0090288B" w:rsidP="00CD1508">
            <w:pPr>
              <w:spacing w:line="480" w:lineRule="auto"/>
              <w:ind w:firstLine="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nil"/>
            </w:tcBorders>
          </w:tcPr>
          <w:p w14:paraId="2B073334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</w:tcBorders>
          </w:tcPr>
          <w:p w14:paraId="4E440DC2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1035</w:t>
            </w:r>
          </w:p>
        </w:tc>
        <w:tc>
          <w:tcPr>
            <w:tcW w:w="2312" w:type="dxa"/>
            <w:tcBorders>
              <w:top w:val="nil"/>
            </w:tcBorders>
          </w:tcPr>
          <w:p w14:paraId="23D0AA56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160" w:type="dxa"/>
            <w:tcBorders>
              <w:top w:val="nil"/>
            </w:tcBorders>
          </w:tcPr>
          <w:p w14:paraId="17237D70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90288B" w:rsidRPr="00C768FD" w14:paraId="1D17431E" w14:textId="77777777" w:rsidTr="00CD1508">
        <w:tc>
          <w:tcPr>
            <w:tcW w:w="2156" w:type="dxa"/>
            <w:vMerge w:val="restart"/>
            <w:vAlign w:val="center"/>
          </w:tcPr>
          <w:p w14:paraId="7523BBC4" w14:textId="77777777" w:rsidR="0090288B" w:rsidRPr="00C768FD" w:rsidRDefault="0090288B" w:rsidP="00CD1508">
            <w:pPr>
              <w:spacing w:line="480" w:lineRule="auto"/>
              <w:ind w:firstLine="62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Vascular disease</w:t>
            </w:r>
          </w:p>
        </w:tc>
        <w:tc>
          <w:tcPr>
            <w:tcW w:w="1814" w:type="dxa"/>
            <w:tcBorders>
              <w:bottom w:val="nil"/>
            </w:tcBorders>
          </w:tcPr>
          <w:p w14:paraId="76E73A8C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bottom w:val="nil"/>
            </w:tcBorders>
          </w:tcPr>
          <w:p w14:paraId="1FBDFFE0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312" w:type="dxa"/>
            <w:tcBorders>
              <w:bottom w:val="nil"/>
            </w:tcBorders>
          </w:tcPr>
          <w:p w14:paraId="570E0752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160" w:type="dxa"/>
            <w:tcBorders>
              <w:bottom w:val="nil"/>
            </w:tcBorders>
          </w:tcPr>
          <w:p w14:paraId="503BB18D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90288B" w:rsidRPr="00C768FD" w14:paraId="660EFFE9" w14:textId="77777777" w:rsidTr="00CD1508">
        <w:tc>
          <w:tcPr>
            <w:tcW w:w="2156" w:type="dxa"/>
            <w:vMerge/>
            <w:vAlign w:val="center"/>
          </w:tcPr>
          <w:p w14:paraId="2076A806" w14:textId="77777777" w:rsidR="0090288B" w:rsidRPr="00C768FD" w:rsidRDefault="0090288B" w:rsidP="00CD1508">
            <w:pPr>
              <w:spacing w:line="480" w:lineRule="auto"/>
              <w:ind w:firstLine="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nil"/>
            </w:tcBorders>
          </w:tcPr>
          <w:p w14:paraId="0318A4A8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</w:tcBorders>
          </w:tcPr>
          <w:p w14:paraId="63717687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1009</w:t>
            </w:r>
          </w:p>
        </w:tc>
        <w:tc>
          <w:tcPr>
            <w:tcW w:w="2312" w:type="dxa"/>
            <w:tcBorders>
              <w:top w:val="nil"/>
            </w:tcBorders>
          </w:tcPr>
          <w:p w14:paraId="12DD0D69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160" w:type="dxa"/>
            <w:tcBorders>
              <w:top w:val="nil"/>
            </w:tcBorders>
          </w:tcPr>
          <w:p w14:paraId="455842FF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90288B" w:rsidRPr="00C768FD" w14:paraId="3AC25862" w14:textId="77777777" w:rsidTr="00CD1508">
        <w:tc>
          <w:tcPr>
            <w:tcW w:w="2156" w:type="dxa"/>
            <w:vMerge w:val="restart"/>
            <w:vAlign w:val="center"/>
          </w:tcPr>
          <w:p w14:paraId="687C6E3A" w14:textId="77777777" w:rsidR="0090288B" w:rsidRPr="00C768FD" w:rsidRDefault="0090288B" w:rsidP="00CD1508">
            <w:pPr>
              <w:spacing w:line="480" w:lineRule="auto"/>
              <w:ind w:right="14" w:firstLine="62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 xml:space="preserve">Rheumatological disease </w:t>
            </w:r>
          </w:p>
        </w:tc>
        <w:tc>
          <w:tcPr>
            <w:tcW w:w="1814" w:type="dxa"/>
            <w:tcBorders>
              <w:bottom w:val="nil"/>
            </w:tcBorders>
          </w:tcPr>
          <w:p w14:paraId="089D8615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3" w:type="dxa"/>
            <w:tcBorders>
              <w:bottom w:val="nil"/>
            </w:tcBorders>
          </w:tcPr>
          <w:p w14:paraId="1E2D9365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2312" w:type="dxa"/>
            <w:tcBorders>
              <w:bottom w:val="nil"/>
            </w:tcBorders>
          </w:tcPr>
          <w:p w14:paraId="557C5345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160" w:type="dxa"/>
            <w:tcBorders>
              <w:bottom w:val="nil"/>
            </w:tcBorders>
          </w:tcPr>
          <w:p w14:paraId="1D936625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90288B" w:rsidRPr="00C768FD" w14:paraId="10C952D4" w14:textId="77777777" w:rsidTr="00CD1508">
        <w:tc>
          <w:tcPr>
            <w:tcW w:w="2156" w:type="dxa"/>
            <w:vMerge/>
            <w:tcBorders>
              <w:bottom w:val="single" w:sz="4" w:space="0" w:color="auto"/>
            </w:tcBorders>
          </w:tcPr>
          <w:p w14:paraId="4CC57141" w14:textId="77777777" w:rsidR="0090288B" w:rsidRPr="00C768FD" w:rsidRDefault="0090288B" w:rsidP="00CD1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14:paraId="4D96B9A8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</w:tcPr>
          <w:p w14:paraId="2A5D4337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893</w:t>
            </w:r>
          </w:p>
        </w:tc>
        <w:tc>
          <w:tcPr>
            <w:tcW w:w="2312" w:type="dxa"/>
            <w:tcBorders>
              <w:top w:val="nil"/>
              <w:bottom w:val="single" w:sz="4" w:space="0" w:color="auto"/>
            </w:tcBorders>
          </w:tcPr>
          <w:p w14:paraId="56E85F02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2B91BB40" w14:textId="77777777" w:rsidR="0090288B" w:rsidRPr="00C768FD" w:rsidRDefault="0090288B" w:rsidP="00CD15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8FD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</w:tbl>
    <w:p w14:paraId="7C5FA028" w14:textId="77777777" w:rsidR="0090288B" w:rsidRPr="00C768FD" w:rsidRDefault="0090288B" w:rsidP="0090288B">
      <w:pPr>
        <w:spacing w:line="240" w:lineRule="auto"/>
        <w:ind w:right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2F53A1">
        <w:rPr>
          <w:rFonts w:ascii="Times New Roman" w:hAnsi="Times New Roman" w:cs="Times New Roman"/>
          <w:sz w:val="24"/>
          <w:szCs w:val="24"/>
        </w:rPr>
        <w:t>COPD indicates Chronic Obstructive Pulmonary Disease</w:t>
      </w:r>
    </w:p>
    <w:p w14:paraId="2CCD5136" w14:textId="77777777" w:rsidR="008C177A" w:rsidRDefault="008C177A" w:rsidP="0090288B">
      <w:pPr>
        <w:spacing w:after="160" w:line="259" w:lineRule="auto"/>
        <w:ind w:right="0" w:firstLine="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0BDBC68" w14:textId="601776EF" w:rsidR="0090288B" w:rsidRDefault="00BB4A47" w:rsidP="0090288B">
      <w:pPr>
        <w:spacing w:after="160" w:line="259" w:lineRule="auto"/>
        <w:ind w:right="0" w:firstLine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768F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6AE1">
        <w:rPr>
          <w:rFonts w:ascii="Times New Roman" w:hAnsi="Times New Roman" w:cs="Times New Roman"/>
          <w:b/>
          <w:sz w:val="24"/>
          <w:szCs w:val="24"/>
        </w:rPr>
        <w:t>T</w:t>
      </w:r>
      <w:r w:rsidR="008C177A">
        <w:rPr>
          <w:rFonts w:ascii="Times New Roman" w:hAnsi="Times New Roman" w:cs="Times New Roman"/>
          <w:b/>
          <w:sz w:val="24"/>
          <w:szCs w:val="24"/>
        </w:rPr>
        <w:t>able S</w:t>
      </w:r>
      <w:r w:rsidR="00D6791D">
        <w:rPr>
          <w:rFonts w:ascii="Times New Roman" w:hAnsi="Times New Roman" w:cs="Times New Roman"/>
          <w:b/>
          <w:sz w:val="24"/>
          <w:szCs w:val="24"/>
        </w:rPr>
        <w:t>5</w:t>
      </w:r>
      <w:r w:rsidR="008C177A">
        <w:rPr>
          <w:rFonts w:ascii="Times New Roman" w:hAnsi="Times New Roman" w:cs="Times New Roman"/>
          <w:b/>
          <w:sz w:val="24"/>
          <w:szCs w:val="24"/>
        </w:rPr>
        <w:t>:</w:t>
      </w:r>
      <w:r w:rsidR="006655B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F4AD9">
        <w:rPr>
          <w:rFonts w:ascii="Times New Roman" w:hAnsi="Times New Roman" w:cs="Times New Roman"/>
          <w:b/>
          <w:sz w:val="24"/>
          <w:szCs w:val="24"/>
        </w:rPr>
        <w:t>Multinomial</w:t>
      </w:r>
      <w:r w:rsidR="008C177A">
        <w:rPr>
          <w:rFonts w:ascii="Times New Roman" w:hAnsi="Times New Roman" w:cs="Times New Roman"/>
          <w:b/>
          <w:sz w:val="24"/>
          <w:szCs w:val="24"/>
        </w:rPr>
        <w:t xml:space="preserve"> logistic regression (MNL) solution</w:t>
      </w:r>
    </w:p>
    <w:tbl>
      <w:tblPr>
        <w:tblStyle w:val="TableGrid0"/>
        <w:tblW w:w="10345" w:type="dxa"/>
        <w:tblLook w:val="04A0" w:firstRow="1" w:lastRow="0" w:firstColumn="1" w:lastColumn="0" w:noHBand="0" w:noVBand="1"/>
      </w:tblPr>
      <w:tblGrid>
        <w:gridCol w:w="1693"/>
        <w:gridCol w:w="2433"/>
        <w:gridCol w:w="1137"/>
        <w:gridCol w:w="830"/>
        <w:gridCol w:w="1912"/>
        <w:gridCol w:w="2340"/>
      </w:tblGrid>
      <w:tr w:rsidR="00562B13" w:rsidRPr="006531FA" w14:paraId="672849B7" w14:textId="77777777" w:rsidTr="00CD1508">
        <w:tc>
          <w:tcPr>
            <w:tcW w:w="1693" w:type="dxa"/>
          </w:tcPr>
          <w:p w14:paraId="5FDC2915" w14:textId="77777777" w:rsidR="00562B13" w:rsidRPr="006531FA" w:rsidRDefault="00562B13" w:rsidP="00CD1508">
            <w:pPr>
              <w:spacing w:after="0" w:line="240" w:lineRule="auto"/>
              <w:ind w:right="14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ribute</w:t>
            </w:r>
          </w:p>
        </w:tc>
        <w:tc>
          <w:tcPr>
            <w:tcW w:w="2433" w:type="dxa"/>
          </w:tcPr>
          <w:p w14:paraId="1C20E419" w14:textId="484DA793" w:rsidR="00562B13" w:rsidRPr="006531FA" w:rsidRDefault="00562B13" w:rsidP="00CD1508">
            <w:pPr>
              <w:spacing w:after="0" w:line="240" w:lineRule="auto"/>
              <w:ind w:right="14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</w:t>
            </w:r>
            <w:r w:rsidR="003B4F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level </w:t>
            </w:r>
            <w:r w:rsidRPr="006531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finition </w:t>
            </w:r>
          </w:p>
        </w:tc>
        <w:tc>
          <w:tcPr>
            <w:tcW w:w="1137" w:type="dxa"/>
          </w:tcPr>
          <w:p w14:paraId="34DB41EA" w14:textId="77777777" w:rsidR="00562B13" w:rsidRPr="006531FA" w:rsidRDefault="00562B13" w:rsidP="00CD1508">
            <w:pPr>
              <w:spacing w:after="0" w:line="240" w:lineRule="auto"/>
              <w:ind w:right="14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N</w:t>
            </w:r>
            <w:r w:rsidRPr="006531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 Estimate</w:t>
            </w:r>
          </w:p>
        </w:tc>
        <w:tc>
          <w:tcPr>
            <w:tcW w:w="830" w:type="dxa"/>
          </w:tcPr>
          <w:p w14:paraId="5A7C75A3" w14:textId="77777777" w:rsidR="00562B13" w:rsidRPr="006531FA" w:rsidRDefault="00562B13" w:rsidP="00CD1508">
            <w:pPr>
              <w:spacing w:after="0" w:line="240" w:lineRule="auto"/>
              <w:ind w:right="14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 Error</w:t>
            </w:r>
          </w:p>
        </w:tc>
        <w:tc>
          <w:tcPr>
            <w:tcW w:w="1912" w:type="dxa"/>
          </w:tcPr>
          <w:p w14:paraId="73B9E0ED" w14:textId="77777777" w:rsidR="00562B13" w:rsidRPr="006531FA" w:rsidRDefault="00562B13" w:rsidP="00CD1508">
            <w:pPr>
              <w:spacing w:after="0" w:line="240" w:lineRule="auto"/>
              <w:ind w:right="14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onfidence interval</w:t>
            </w:r>
          </w:p>
        </w:tc>
        <w:tc>
          <w:tcPr>
            <w:tcW w:w="2340" w:type="dxa"/>
          </w:tcPr>
          <w:p w14:paraId="3CF6E7D2" w14:textId="77777777" w:rsidR="00562B13" w:rsidRPr="006531FA" w:rsidRDefault="00562B13" w:rsidP="00CD1508">
            <w:pPr>
              <w:spacing w:after="0" w:line="240" w:lineRule="auto"/>
              <w:ind w:right="14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PD utility  weight</w:t>
            </w:r>
          </w:p>
        </w:tc>
      </w:tr>
      <w:tr w:rsidR="00562B13" w:rsidRPr="006531FA" w14:paraId="56E3DB31" w14:textId="77777777" w:rsidTr="00CD1508">
        <w:tc>
          <w:tcPr>
            <w:tcW w:w="1693" w:type="dxa"/>
            <w:vMerge w:val="restart"/>
          </w:tcPr>
          <w:p w14:paraId="0FA0D6F0" w14:textId="77777777" w:rsidR="00562B13" w:rsidRPr="006531FA" w:rsidRDefault="00562B13" w:rsidP="00CD1508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ortness of breath</w:t>
            </w:r>
          </w:p>
        </w:tc>
        <w:tc>
          <w:tcPr>
            <w:tcW w:w="2433" w:type="dxa"/>
          </w:tcPr>
          <w:p w14:paraId="2862666B" w14:textId="77777777" w:rsidR="00562B13" w:rsidRPr="006531FA" w:rsidRDefault="00562B13" w:rsidP="00CD1508">
            <w:pPr>
              <w:spacing w:after="0" w:line="240" w:lineRule="auto"/>
              <w:ind w:left="333" w:hanging="33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1.  Shortness of breath experienced during strenuous activity (e.g., walking uphill / upstairs).</w:t>
            </w:r>
          </w:p>
        </w:tc>
        <w:tc>
          <w:tcPr>
            <w:tcW w:w="1137" w:type="dxa"/>
          </w:tcPr>
          <w:p w14:paraId="61FFD74F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830" w:type="dxa"/>
          </w:tcPr>
          <w:p w14:paraId="2EF3D3A2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12" w:type="dxa"/>
          </w:tcPr>
          <w:p w14:paraId="5B0AB0D6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14:paraId="442EEA6B" w14:textId="68B02B5F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562B13" w:rsidRPr="006531FA" w14:paraId="7C40B37D" w14:textId="77777777" w:rsidTr="00CD1508">
        <w:tc>
          <w:tcPr>
            <w:tcW w:w="1693" w:type="dxa"/>
            <w:vMerge/>
          </w:tcPr>
          <w:p w14:paraId="7E5CDC36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3" w:type="dxa"/>
          </w:tcPr>
          <w:p w14:paraId="4B78F5A8" w14:textId="77777777" w:rsidR="00562B13" w:rsidRPr="006531FA" w:rsidRDefault="00562B13" w:rsidP="00CD1508">
            <w:pPr>
              <w:spacing w:after="0" w:line="240" w:lineRule="auto"/>
              <w:ind w:left="333" w:hanging="33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 xml:space="preserve">  2. Shortness of breath experienced during light activity  (e.g., a short walk on level ground).</w:t>
            </w:r>
          </w:p>
        </w:tc>
        <w:tc>
          <w:tcPr>
            <w:tcW w:w="1137" w:type="dxa"/>
          </w:tcPr>
          <w:p w14:paraId="7A75198D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  <w:tc>
          <w:tcPr>
            <w:tcW w:w="830" w:type="dxa"/>
          </w:tcPr>
          <w:p w14:paraId="79622929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12" w:type="dxa"/>
          </w:tcPr>
          <w:p w14:paraId="45D1FC4F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14:paraId="23C94AA0" w14:textId="26B920FF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562B13" w:rsidRPr="006531FA" w14:paraId="178DB628" w14:textId="77777777" w:rsidTr="00CD1508">
        <w:tc>
          <w:tcPr>
            <w:tcW w:w="1693" w:type="dxa"/>
            <w:vMerge/>
          </w:tcPr>
          <w:p w14:paraId="5932BAAB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3" w:type="dxa"/>
          </w:tcPr>
          <w:p w14:paraId="0A30207E" w14:textId="77777777" w:rsidR="00562B13" w:rsidRPr="006531FA" w:rsidRDefault="00562B13" w:rsidP="00CD1508">
            <w:pPr>
              <w:spacing w:after="0" w:line="240" w:lineRule="auto"/>
              <w:ind w:left="333" w:hanging="33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3.   Shortness of breath experience when washing (e.g., taking a shower) or dressing.</w:t>
            </w:r>
          </w:p>
        </w:tc>
        <w:tc>
          <w:tcPr>
            <w:tcW w:w="1137" w:type="dxa"/>
          </w:tcPr>
          <w:p w14:paraId="735B4A9A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830" w:type="dxa"/>
          </w:tcPr>
          <w:p w14:paraId="1049E511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12" w:type="dxa"/>
          </w:tcPr>
          <w:p w14:paraId="7DE57F09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14:paraId="68476F82" w14:textId="02B8C482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62B13" w:rsidRPr="006531FA" w14:paraId="606F3358" w14:textId="77777777" w:rsidTr="00CD1508">
        <w:tc>
          <w:tcPr>
            <w:tcW w:w="1693" w:type="dxa"/>
            <w:vMerge/>
          </w:tcPr>
          <w:p w14:paraId="3291CD89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3" w:type="dxa"/>
          </w:tcPr>
          <w:p w14:paraId="1E86D2AB" w14:textId="77777777" w:rsidR="00562B13" w:rsidRPr="006531FA" w:rsidRDefault="00562B13" w:rsidP="00CD1508">
            <w:pPr>
              <w:spacing w:after="0" w:line="240" w:lineRule="auto"/>
              <w:ind w:left="333" w:hanging="33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4*. Shortness of breath experienced at rest (e.g., when sitting or lying down).</w:t>
            </w:r>
          </w:p>
        </w:tc>
        <w:tc>
          <w:tcPr>
            <w:tcW w:w="1137" w:type="dxa"/>
          </w:tcPr>
          <w:p w14:paraId="354CB20E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 xml:space="preserve">     0</w:t>
            </w:r>
          </w:p>
        </w:tc>
        <w:tc>
          <w:tcPr>
            <w:tcW w:w="830" w:type="dxa"/>
          </w:tcPr>
          <w:p w14:paraId="5A5784F2" w14:textId="77777777" w:rsidR="00562B13" w:rsidRPr="006531FA" w:rsidRDefault="00562B13" w:rsidP="00CD1508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12" w:type="dxa"/>
          </w:tcPr>
          <w:p w14:paraId="6A942B27" w14:textId="77777777" w:rsidR="00562B13" w:rsidRPr="006531FA" w:rsidRDefault="00562B13" w:rsidP="00CD1508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14:paraId="51485EF1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62B13" w:rsidRPr="006531FA" w14:paraId="2C105D3B" w14:textId="77777777" w:rsidTr="00CD1508">
        <w:tc>
          <w:tcPr>
            <w:tcW w:w="1693" w:type="dxa"/>
            <w:vMerge w:val="restart"/>
          </w:tcPr>
          <w:p w14:paraId="2511911C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gh</w:t>
            </w:r>
          </w:p>
        </w:tc>
        <w:tc>
          <w:tcPr>
            <w:tcW w:w="2433" w:type="dxa"/>
          </w:tcPr>
          <w:p w14:paraId="2DF8A65B" w14:textId="77777777" w:rsidR="00562B13" w:rsidRPr="006531FA" w:rsidRDefault="00562B13" w:rsidP="00CD1508">
            <w:pPr>
              <w:spacing w:after="0" w:line="240" w:lineRule="auto"/>
              <w:ind w:left="333" w:hanging="33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1.  Cough does not interrupt/disturb any of your usual activities.</w:t>
            </w:r>
          </w:p>
        </w:tc>
        <w:tc>
          <w:tcPr>
            <w:tcW w:w="1137" w:type="dxa"/>
          </w:tcPr>
          <w:p w14:paraId="3712B9F7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830" w:type="dxa"/>
          </w:tcPr>
          <w:p w14:paraId="64750874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12" w:type="dxa"/>
          </w:tcPr>
          <w:p w14:paraId="78D22E2B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14:paraId="32421445" w14:textId="0480C46C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2B13" w:rsidRPr="006531FA" w14:paraId="0003E8BE" w14:textId="77777777" w:rsidTr="00CD1508">
        <w:tc>
          <w:tcPr>
            <w:tcW w:w="1693" w:type="dxa"/>
            <w:vMerge/>
          </w:tcPr>
          <w:p w14:paraId="0AD562D3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3" w:type="dxa"/>
          </w:tcPr>
          <w:p w14:paraId="373CE995" w14:textId="77777777" w:rsidR="00562B13" w:rsidRPr="006531FA" w:rsidRDefault="00562B13" w:rsidP="00CD1508">
            <w:pPr>
              <w:spacing w:after="0" w:line="240" w:lineRule="auto"/>
              <w:ind w:left="333" w:hanging="33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2.  Cough interrupts/disturbs some usual activities.</w:t>
            </w:r>
          </w:p>
        </w:tc>
        <w:tc>
          <w:tcPr>
            <w:tcW w:w="1137" w:type="dxa"/>
          </w:tcPr>
          <w:p w14:paraId="36D9C40F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30" w:type="dxa"/>
          </w:tcPr>
          <w:p w14:paraId="5B433F80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12" w:type="dxa"/>
          </w:tcPr>
          <w:p w14:paraId="3DE7F95A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3</w:t>
            </w: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14:paraId="0755C219" w14:textId="144A7672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62B13" w:rsidRPr="006531FA" w14:paraId="36F81979" w14:textId="77777777" w:rsidTr="00CD1508">
        <w:tc>
          <w:tcPr>
            <w:tcW w:w="1693" w:type="dxa"/>
            <w:vMerge/>
          </w:tcPr>
          <w:p w14:paraId="31046238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3" w:type="dxa"/>
          </w:tcPr>
          <w:p w14:paraId="1038C3BB" w14:textId="77777777" w:rsidR="00562B13" w:rsidRPr="006531FA" w:rsidRDefault="00562B13" w:rsidP="00CD1508">
            <w:pPr>
              <w:spacing w:after="0" w:line="240" w:lineRule="auto"/>
              <w:ind w:left="333" w:hanging="33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3*.  Cough interrupts/disturbs most usual activities.</w:t>
            </w:r>
          </w:p>
        </w:tc>
        <w:tc>
          <w:tcPr>
            <w:tcW w:w="1137" w:type="dxa"/>
          </w:tcPr>
          <w:p w14:paraId="6CB9A5E0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 xml:space="preserve">     0                         </w:t>
            </w:r>
          </w:p>
        </w:tc>
        <w:tc>
          <w:tcPr>
            <w:tcW w:w="830" w:type="dxa"/>
          </w:tcPr>
          <w:p w14:paraId="291D68C4" w14:textId="77777777" w:rsidR="00562B13" w:rsidRPr="006531FA" w:rsidRDefault="00562B13" w:rsidP="00CD1508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12" w:type="dxa"/>
          </w:tcPr>
          <w:p w14:paraId="6848F61A" w14:textId="77777777" w:rsidR="00562B13" w:rsidRPr="006531FA" w:rsidRDefault="00562B13" w:rsidP="00CD1508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14:paraId="5216278C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62B13" w:rsidRPr="006531FA" w14:paraId="45C0C1A3" w14:textId="77777777" w:rsidTr="00CD1508">
        <w:tc>
          <w:tcPr>
            <w:tcW w:w="1693" w:type="dxa"/>
            <w:vMerge w:val="restart"/>
          </w:tcPr>
          <w:p w14:paraId="66F61B36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ontinence</w:t>
            </w:r>
          </w:p>
        </w:tc>
        <w:tc>
          <w:tcPr>
            <w:tcW w:w="2433" w:type="dxa"/>
          </w:tcPr>
          <w:p w14:paraId="0A7EC1CF" w14:textId="77777777" w:rsidR="00562B13" w:rsidRPr="006531FA" w:rsidRDefault="00562B13" w:rsidP="00CD1508">
            <w:pPr>
              <w:spacing w:after="0" w:line="240" w:lineRule="auto"/>
              <w:ind w:left="333" w:hanging="33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1.  COPD symptoms do not cause any urine leakage.</w:t>
            </w:r>
          </w:p>
        </w:tc>
        <w:tc>
          <w:tcPr>
            <w:tcW w:w="1137" w:type="dxa"/>
          </w:tcPr>
          <w:p w14:paraId="3BDDD7D9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830" w:type="dxa"/>
          </w:tcPr>
          <w:p w14:paraId="48AE7BC5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12" w:type="dxa"/>
          </w:tcPr>
          <w:p w14:paraId="68CF0988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14:paraId="69ADA5DB" w14:textId="5430D462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62B13" w:rsidRPr="006531FA" w14:paraId="456F328E" w14:textId="77777777" w:rsidTr="00CD1508">
        <w:tc>
          <w:tcPr>
            <w:tcW w:w="1693" w:type="dxa"/>
            <w:vMerge/>
          </w:tcPr>
          <w:p w14:paraId="0ED16674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3" w:type="dxa"/>
          </w:tcPr>
          <w:p w14:paraId="12543A9F" w14:textId="77777777" w:rsidR="00562B13" w:rsidRPr="006531FA" w:rsidRDefault="00562B13" w:rsidP="00CD1508">
            <w:pPr>
              <w:spacing w:after="0" w:line="240" w:lineRule="auto"/>
              <w:ind w:left="333" w:hanging="33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2.  COPD symptoms are causing a few drops of urine leakage.</w:t>
            </w:r>
          </w:p>
        </w:tc>
        <w:tc>
          <w:tcPr>
            <w:tcW w:w="1137" w:type="dxa"/>
          </w:tcPr>
          <w:p w14:paraId="4459AE5E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830" w:type="dxa"/>
          </w:tcPr>
          <w:p w14:paraId="3F83265D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12" w:type="dxa"/>
          </w:tcPr>
          <w:p w14:paraId="25638BF0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14:paraId="76FC3AF8" w14:textId="6BE576F4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562B13" w:rsidRPr="006531FA" w14:paraId="1216D3FF" w14:textId="77777777" w:rsidTr="00CD1508">
        <w:tc>
          <w:tcPr>
            <w:tcW w:w="1693" w:type="dxa"/>
            <w:vMerge/>
          </w:tcPr>
          <w:p w14:paraId="55F3522B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3" w:type="dxa"/>
          </w:tcPr>
          <w:p w14:paraId="72A41AA1" w14:textId="77777777" w:rsidR="00562B13" w:rsidRPr="006531FA" w:rsidRDefault="00562B13" w:rsidP="00CD1508">
            <w:pPr>
              <w:spacing w:after="0" w:line="240" w:lineRule="auto"/>
              <w:ind w:left="333" w:hanging="33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3*.  COPD symptoms are causing urine leakage which makes underwear wet.</w:t>
            </w:r>
          </w:p>
        </w:tc>
        <w:tc>
          <w:tcPr>
            <w:tcW w:w="1137" w:type="dxa"/>
          </w:tcPr>
          <w:p w14:paraId="1C9E789E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 xml:space="preserve">     0                    </w:t>
            </w:r>
          </w:p>
        </w:tc>
        <w:tc>
          <w:tcPr>
            <w:tcW w:w="830" w:type="dxa"/>
          </w:tcPr>
          <w:p w14:paraId="06860F0F" w14:textId="77777777" w:rsidR="00562B13" w:rsidRPr="006531FA" w:rsidRDefault="00562B13" w:rsidP="00CD1508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12" w:type="dxa"/>
          </w:tcPr>
          <w:p w14:paraId="5FFC54C4" w14:textId="77777777" w:rsidR="00562B13" w:rsidRPr="006531FA" w:rsidRDefault="00562B13" w:rsidP="00CD1508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14:paraId="6E4CC462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62B13" w:rsidRPr="006531FA" w14:paraId="2EB271A3" w14:textId="77777777" w:rsidTr="00CD1508">
        <w:tc>
          <w:tcPr>
            <w:tcW w:w="1693" w:type="dxa"/>
            <w:vMerge w:val="restart"/>
          </w:tcPr>
          <w:p w14:paraId="10CFA2CC" w14:textId="77777777" w:rsidR="00562B13" w:rsidRPr="006531FA" w:rsidRDefault="00562B13" w:rsidP="00CD1508">
            <w:pPr>
              <w:spacing w:after="0" w:line="240" w:lineRule="auto"/>
              <w:ind w:righ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cus</w:t>
            </w:r>
          </w:p>
          <w:p w14:paraId="08A538B1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earance</w:t>
            </w:r>
          </w:p>
        </w:tc>
        <w:tc>
          <w:tcPr>
            <w:tcW w:w="2433" w:type="dxa"/>
          </w:tcPr>
          <w:p w14:paraId="457C83D7" w14:textId="77777777" w:rsidR="00562B13" w:rsidRPr="006531FA" w:rsidRDefault="00562B13" w:rsidP="00CD1508">
            <w:pPr>
              <w:spacing w:after="0" w:line="240" w:lineRule="auto"/>
              <w:ind w:left="333" w:hanging="33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1.   It is not at all difficult to bring up mucus.</w:t>
            </w:r>
          </w:p>
        </w:tc>
        <w:tc>
          <w:tcPr>
            <w:tcW w:w="1137" w:type="dxa"/>
          </w:tcPr>
          <w:p w14:paraId="54DAA905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830" w:type="dxa"/>
          </w:tcPr>
          <w:p w14:paraId="6392FD74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12" w:type="dxa"/>
          </w:tcPr>
          <w:p w14:paraId="191246C6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14:paraId="6D31E887" w14:textId="7D890C3C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62B13" w:rsidRPr="006531FA" w14:paraId="14348598" w14:textId="77777777" w:rsidTr="00CD1508">
        <w:tc>
          <w:tcPr>
            <w:tcW w:w="1693" w:type="dxa"/>
            <w:vMerge/>
          </w:tcPr>
          <w:p w14:paraId="0EBE57F4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3" w:type="dxa"/>
          </w:tcPr>
          <w:p w14:paraId="3740E809" w14:textId="77777777" w:rsidR="00562B13" w:rsidRPr="006531FA" w:rsidRDefault="00562B13" w:rsidP="00CD1508">
            <w:pPr>
              <w:spacing w:after="0" w:line="240" w:lineRule="auto"/>
              <w:ind w:left="333" w:hanging="33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2.   It is a little difficult to bring up mucus.</w:t>
            </w:r>
          </w:p>
        </w:tc>
        <w:tc>
          <w:tcPr>
            <w:tcW w:w="1137" w:type="dxa"/>
          </w:tcPr>
          <w:p w14:paraId="5012642E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830" w:type="dxa"/>
          </w:tcPr>
          <w:p w14:paraId="6C9A1A6A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12" w:type="dxa"/>
          </w:tcPr>
          <w:p w14:paraId="6EF44F50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14:paraId="2D93A52D" w14:textId="66C77418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62B13" w:rsidRPr="006531FA" w14:paraId="5BEB3BED" w14:textId="77777777" w:rsidTr="00CD1508">
        <w:tc>
          <w:tcPr>
            <w:tcW w:w="1693" w:type="dxa"/>
            <w:vMerge/>
          </w:tcPr>
          <w:p w14:paraId="3DF5CE51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3" w:type="dxa"/>
          </w:tcPr>
          <w:p w14:paraId="19F8D8D0" w14:textId="77777777" w:rsidR="00562B13" w:rsidRPr="006531FA" w:rsidRDefault="00562B13" w:rsidP="00CD1508">
            <w:pPr>
              <w:spacing w:after="0" w:line="240" w:lineRule="auto"/>
              <w:ind w:left="333" w:hanging="33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3*. It is very difficult to bring up mucus.</w:t>
            </w:r>
          </w:p>
        </w:tc>
        <w:tc>
          <w:tcPr>
            <w:tcW w:w="1137" w:type="dxa"/>
          </w:tcPr>
          <w:p w14:paraId="7AA25FCD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 xml:space="preserve">     0                        </w:t>
            </w:r>
          </w:p>
        </w:tc>
        <w:tc>
          <w:tcPr>
            <w:tcW w:w="830" w:type="dxa"/>
          </w:tcPr>
          <w:p w14:paraId="42423D2C" w14:textId="77777777" w:rsidR="00562B13" w:rsidRPr="006531FA" w:rsidRDefault="00562B13" w:rsidP="00CD1508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12" w:type="dxa"/>
          </w:tcPr>
          <w:p w14:paraId="0231AB03" w14:textId="77777777" w:rsidR="00562B13" w:rsidRPr="006531FA" w:rsidRDefault="00562B13" w:rsidP="00CD1508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14:paraId="467A4664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62B13" w:rsidRPr="006531FA" w14:paraId="32598D2D" w14:textId="77777777" w:rsidTr="00CD1508">
        <w:tc>
          <w:tcPr>
            <w:tcW w:w="1693" w:type="dxa"/>
            <w:vMerge w:val="restart"/>
          </w:tcPr>
          <w:p w14:paraId="6A66DC85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eep disturbance</w:t>
            </w:r>
          </w:p>
          <w:p w14:paraId="0726C9F7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33" w:type="dxa"/>
          </w:tcPr>
          <w:p w14:paraId="761EAE91" w14:textId="77777777" w:rsidR="00562B13" w:rsidRPr="006531FA" w:rsidRDefault="00562B13" w:rsidP="00CD1508">
            <w:pPr>
              <w:spacing w:after="0" w:line="240" w:lineRule="auto"/>
              <w:ind w:left="333" w:hanging="33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1.   On waking feel rested.</w:t>
            </w:r>
          </w:p>
        </w:tc>
        <w:tc>
          <w:tcPr>
            <w:tcW w:w="1137" w:type="dxa"/>
          </w:tcPr>
          <w:p w14:paraId="121BE677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2</w:t>
            </w:r>
          </w:p>
        </w:tc>
        <w:tc>
          <w:tcPr>
            <w:tcW w:w="830" w:type="dxa"/>
          </w:tcPr>
          <w:p w14:paraId="53652B63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12" w:type="dxa"/>
          </w:tcPr>
          <w:p w14:paraId="6B3E4BBB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14:paraId="4FEC2BCF" w14:textId="60A9C62C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</w:tr>
      <w:tr w:rsidR="00562B13" w:rsidRPr="006531FA" w14:paraId="728B0CB1" w14:textId="77777777" w:rsidTr="00CD1508">
        <w:tc>
          <w:tcPr>
            <w:tcW w:w="1693" w:type="dxa"/>
            <w:vMerge/>
          </w:tcPr>
          <w:p w14:paraId="3089BD2F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3" w:type="dxa"/>
          </w:tcPr>
          <w:p w14:paraId="2F2B72A4" w14:textId="77777777" w:rsidR="00562B13" w:rsidRPr="006531FA" w:rsidRDefault="00562B13" w:rsidP="00CD1508">
            <w:pPr>
              <w:spacing w:after="0" w:line="240" w:lineRule="auto"/>
              <w:ind w:left="333" w:hanging="33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2.   On waking feel somewhat rested.</w:t>
            </w:r>
          </w:p>
        </w:tc>
        <w:tc>
          <w:tcPr>
            <w:tcW w:w="1137" w:type="dxa"/>
          </w:tcPr>
          <w:p w14:paraId="30D9CAC1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830" w:type="dxa"/>
          </w:tcPr>
          <w:p w14:paraId="2E442B67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12" w:type="dxa"/>
          </w:tcPr>
          <w:p w14:paraId="0841C75E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14:paraId="5E8A166C" w14:textId="4A3AD64C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62B13" w:rsidRPr="006531FA" w14:paraId="01048B1C" w14:textId="77777777" w:rsidTr="00CD1508">
        <w:tc>
          <w:tcPr>
            <w:tcW w:w="1693" w:type="dxa"/>
            <w:vMerge/>
          </w:tcPr>
          <w:p w14:paraId="5B72CBE0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3" w:type="dxa"/>
          </w:tcPr>
          <w:p w14:paraId="5E0427AA" w14:textId="77777777" w:rsidR="00562B13" w:rsidRPr="006531FA" w:rsidRDefault="00562B13" w:rsidP="00CD1508">
            <w:pPr>
              <w:spacing w:after="0" w:line="240" w:lineRule="auto"/>
              <w:ind w:left="333" w:hanging="33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3*. On waking do not feel rested at all.</w:t>
            </w:r>
          </w:p>
        </w:tc>
        <w:tc>
          <w:tcPr>
            <w:tcW w:w="1137" w:type="dxa"/>
          </w:tcPr>
          <w:p w14:paraId="6072960C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 xml:space="preserve">     0</w:t>
            </w:r>
          </w:p>
        </w:tc>
        <w:tc>
          <w:tcPr>
            <w:tcW w:w="830" w:type="dxa"/>
          </w:tcPr>
          <w:p w14:paraId="26F33CC7" w14:textId="77777777" w:rsidR="00562B13" w:rsidRPr="006531FA" w:rsidRDefault="00562B13" w:rsidP="00CD1508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12" w:type="dxa"/>
          </w:tcPr>
          <w:p w14:paraId="5C6F5FC7" w14:textId="77777777" w:rsidR="00562B13" w:rsidRPr="006531FA" w:rsidRDefault="00562B13" w:rsidP="00CD1508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14:paraId="37BA4C0E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62B13" w:rsidRPr="006531FA" w14:paraId="09E2E204" w14:textId="77777777" w:rsidTr="00CD1508">
        <w:tc>
          <w:tcPr>
            <w:tcW w:w="1693" w:type="dxa"/>
            <w:vMerge w:val="restart"/>
          </w:tcPr>
          <w:p w14:paraId="2659525E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acerbations</w:t>
            </w:r>
          </w:p>
        </w:tc>
        <w:tc>
          <w:tcPr>
            <w:tcW w:w="2433" w:type="dxa"/>
          </w:tcPr>
          <w:p w14:paraId="4BB9A588" w14:textId="77777777" w:rsidR="00562B13" w:rsidRPr="006531FA" w:rsidRDefault="00562B13" w:rsidP="00CD1508">
            <w:pPr>
              <w:spacing w:after="0" w:line="240" w:lineRule="auto"/>
              <w:ind w:left="333" w:hanging="33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1.   Never experience any COPD flare-ups/exacerbations.</w:t>
            </w:r>
          </w:p>
        </w:tc>
        <w:tc>
          <w:tcPr>
            <w:tcW w:w="1137" w:type="dxa"/>
          </w:tcPr>
          <w:p w14:paraId="2C103F64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  <w:tc>
          <w:tcPr>
            <w:tcW w:w="830" w:type="dxa"/>
          </w:tcPr>
          <w:p w14:paraId="065CAD8F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12" w:type="dxa"/>
          </w:tcPr>
          <w:p w14:paraId="2C7AEC57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14:paraId="02C99196" w14:textId="70D09DED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2B13" w:rsidRPr="006531FA" w14:paraId="75F94DD2" w14:textId="77777777" w:rsidTr="00CD1508">
        <w:tc>
          <w:tcPr>
            <w:tcW w:w="1693" w:type="dxa"/>
            <w:vMerge/>
          </w:tcPr>
          <w:p w14:paraId="6005619C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3" w:type="dxa"/>
          </w:tcPr>
          <w:p w14:paraId="497E8A4F" w14:textId="77777777" w:rsidR="00562B13" w:rsidRPr="006531FA" w:rsidRDefault="00562B13" w:rsidP="00CD1508">
            <w:pPr>
              <w:spacing w:after="0" w:line="240" w:lineRule="auto"/>
              <w:ind w:left="333" w:hanging="33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2.   Experience one or more COPD flare-ups/exacerbations that require antibiotics/steroids.</w:t>
            </w:r>
          </w:p>
        </w:tc>
        <w:tc>
          <w:tcPr>
            <w:tcW w:w="1137" w:type="dxa"/>
          </w:tcPr>
          <w:p w14:paraId="168CD1CB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830" w:type="dxa"/>
          </w:tcPr>
          <w:p w14:paraId="33590B19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12" w:type="dxa"/>
          </w:tcPr>
          <w:p w14:paraId="7A0B9A51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14:paraId="2A2C0645" w14:textId="1F424A48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562B13" w:rsidRPr="006531FA" w14:paraId="5525E927" w14:textId="77777777" w:rsidTr="00CD1508">
        <w:tc>
          <w:tcPr>
            <w:tcW w:w="1693" w:type="dxa"/>
            <w:vMerge/>
          </w:tcPr>
          <w:p w14:paraId="782B5970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3" w:type="dxa"/>
          </w:tcPr>
          <w:p w14:paraId="32130A1C" w14:textId="77777777" w:rsidR="00562B13" w:rsidRPr="006531FA" w:rsidRDefault="00562B13" w:rsidP="00CD1508">
            <w:pPr>
              <w:spacing w:after="0" w:line="240" w:lineRule="auto"/>
              <w:ind w:left="333" w:hanging="33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3*. Experience one or more COPD flare-ups/exacerbations that require a hospital stay or visit.</w:t>
            </w:r>
          </w:p>
        </w:tc>
        <w:tc>
          <w:tcPr>
            <w:tcW w:w="1137" w:type="dxa"/>
          </w:tcPr>
          <w:p w14:paraId="1F77A7B8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 xml:space="preserve">     0</w:t>
            </w:r>
          </w:p>
        </w:tc>
        <w:tc>
          <w:tcPr>
            <w:tcW w:w="830" w:type="dxa"/>
          </w:tcPr>
          <w:p w14:paraId="4C6A05A0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 xml:space="preserve">        0</w:t>
            </w:r>
          </w:p>
        </w:tc>
        <w:tc>
          <w:tcPr>
            <w:tcW w:w="1912" w:type="dxa"/>
          </w:tcPr>
          <w:p w14:paraId="1A66A56B" w14:textId="77777777" w:rsidR="00562B13" w:rsidRPr="006531FA" w:rsidRDefault="00562B13" w:rsidP="00CD1508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14:paraId="6EE4A8A0" w14:textId="77777777" w:rsidR="00562B13" w:rsidRPr="006531FA" w:rsidRDefault="00562B13" w:rsidP="00CD1508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31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5A573D6B" w14:textId="77777777" w:rsidR="00562B13" w:rsidRDefault="00562B13" w:rsidP="0090288B">
      <w:pPr>
        <w:spacing w:after="160" w:line="259" w:lineRule="auto"/>
        <w:ind w:right="0" w:firstLine="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B60A54B" w14:textId="77777777" w:rsidR="001F514F" w:rsidRDefault="001F514F" w:rsidP="0090288B">
      <w:pPr>
        <w:spacing w:after="160" w:line="259" w:lineRule="auto"/>
        <w:ind w:right="0" w:firstLine="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18CE7A4" w14:textId="77777777" w:rsidR="001F514F" w:rsidRDefault="001F514F" w:rsidP="0090288B">
      <w:pPr>
        <w:spacing w:after="160" w:line="259" w:lineRule="auto"/>
        <w:ind w:right="0" w:firstLine="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E8581BA" w14:textId="77777777" w:rsidR="001F514F" w:rsidRDefault="001F514F" w:rsidP="0090288B">
      <w:pPr>
        <w:spacing w:after="160" w:line="259" w:lineRule="auto"/>
        <w:ind w:right="0" w:firstLine="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04F4820" w14:textId="77777777" w:rsidR="001F514F" w:rsidRDefault="001F514F" w:rsidP="0090288B">
      <w:pPr>
        <w:spacing w:after="160" w:line="259" w:lineRule="auto"/>
        <w:ind w:right="0" w:firstLine="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CBDC7CB" w14:textId="77777777" w:rsidR="001F514F" w:rsidRDefault="001F514F" w:rsidP="0090288B">
      <w:pPr>
        <w:spacing w:after="160" w:line="259" w:lineRule="auto"/>
        <w:ind w:right="0" w:firstLine="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9621A8F" w14:textId="77777777" w:rsidR="001F514F" w:rsidRDefault="001F514F" w:rsidP="0090288B">
      <w:pPr>
        <w:spacing w:after="160" w:line="259" w:lineRule="auto"/>
        <w:ind w:right="0" w:firstLine="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9F79EE1" w14:textId="77777777" w:rsidR="001F514F" w:rsidRDefault="001F514F" w:rsidP="0090288B">
      <w:pPr>
        <w:spacing w:after="160" w:line="259" w:lineRule="auto"/>
        <w:ind w:right="0" w:firstLine="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3839EAA" w14:textId="4B7CBE14" w:rsidR="008C055F" w:rsidRDefault="00BB4A47" w:rsidP="008C055F">
      <w:pPr>
        <w:ind w:firstLine="0"/>
        <w:rPr>
          <w:rFonts w:ascii="Times New Roman" w:hAnsi="Times New Roman" w:cs="Times New Roman"/>
          <w:sz w:val="24"/>
          <w:szCs w:val="24"/>
        </w:rPr>
      </w:pPr>
      <w:r w:rsidRPr="00C768F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F514F">
        <w:rPr>
          <w:rFonts w:ascii="Times New Roman" w:hAnsi="Times New Roman" w:cs="Times New Roman"/>
          <w:b/>
          <w:sz w:val="24"/>
          <w:szCs w:val="24"/>
        </w:rPr>
        <w:t>Figure S1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="008C055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C055F" w:rsidRPr="008C055F">
        <w:rPr>
          <w:rFonts w:ascii="Times New Roman" w:hAnsi="Times New Roman" w:cs="Times New Roman"/>
          <w:b/>
          <w:bCs/>
          <w:sz w:val="24"/>
          <w:szCs w:val="24"/>
        </w:rPr>
        <w:t>Relative importance of attributes based on RPL model</w:t>
      </w:r>
    </w:p>
    <w:p w14:paraId="29630BE0" w14:textId="0B6AA90B" w:rsidR="001F514F" w:rsidRDefault="001F514F" w:rsidP="0090288B">
      <w:pPr>
        <w:spacing w:after="160" w:line="259" w:lineRule="auto"/>
        <w:ind w:right="0" w:firstLine="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B5E7480" w14:textId="31CB0D99" w:rsidR="001F514F" w:rsidRDefault="001F514F" w:rsidP="0090288B">
      <w:pPr>
        <w:spacing w:after="160" w:line="259" w:lineRule="auto"/>
        <w:ind w:right="0" w:firstLine="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3631C4DC" wp14:editId="288C1346">
            <wp:extent cx="5943600" cy="3053080"/>
            <wp:effectExtent l="0" t="0" r="0" b="0"/>
            <wp:docPr id="1" name="Picture 1" descr="A graph with blue rectangular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with blue rectangular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53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4862B9" w14:textId="77777777" w:rsidR="00594E1E" w:rsidRDefault="00594E1E" w:rsidP="00594E1E">
      <w:pPr>
        <w:ind w:firstLine="0"/>
        <w:rPr>
          <w:rFonts w:ascii="Times New Roman" w:hAnsi="Times New Roman" w:cs="Times New Roman"/>
          <w:b/>
          <w:sz w:val="24"/>
          <w:szCs w:val="24"/>
        </w:rPr>
      </w:pPr>
    </w:p>
    <w:p w14:paraId="4EDD8837" w14:textId="77777777" w:rsidR="00594E1E" w:rsidRDefault="00594E1E" w:rsidP="00594E1E">
      <w:pPr>
        <w:ind w:firstLine="0"/>
        <w:rPr>
          <w:rFonts w:ascii="Times New Roman" w:hAnsi="Times New Roman" w:cs="Times New Roman"/>
          <w:b/>
          <w:sz w:val="24"/>
          <w:szCs w:val="24"/>
        </w:rPr>
      </w:pPr>
    </w:p>
    <w:p w14:paraId="052CE63D" w14:textId="77777777" w:rsidR="00594E1E" w:rsidRDefault="00594E1E" w:rsidP="00594E1E">
      <w:pPr>
        <w:ind w:firstLine="0"/>
        <w:rPr>
          <w:rFonts w:ascii="Times New Roman" w:hAnsi="Times New Roman" w:cs="Times New Roman"/>
          <w:b/>
          <w:sz w:val="24"/>
          <w:szCs w:val="24"/>
        </w:rPr>
      </w:pPr>
    </w:p>
    <w:p w14:paraId="6495E8DB" w14:textId="0B94D059" w:rsidR="00594E1E" w:rsidRPr="00594E1E" w:rsidRDefault="00BB4A47" w:rsidP="00594E1E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C768F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D38C8">
        <w:rPr>
          <w:rFonts w:ascii="Times New Roman" w:hAnsi="Times New Roman" w:cs="Times New Roman"/>
          <w:b/>
          <w:sz w:val="24"/>
          <w:szCs w:val="24"/>
        </w:rPr>
        <w:t>Figure S2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="00594E1E" w:rsidRPr="00594E1E">
        <w:rPr>
          <w:rFonts w:ascii="Times New Roman" w:hAnsi="Times New Roman" w:cs="Times New Roman"/>
          <w:sz w:val="24"/>
          <w:szCs w:val="24"/>
        </w:rPr>
        <w:t xml:space="preserve"> </w:t>
      </w:r>
      <w:r w:rsidR="00594E1E" w:rsidRPr="00594E1E">
        <w:rPr>
          <w:rFonts w:ascii="Times New Roman" w:hAnsi="Times New Roman" w:cs="Times New Roman"/>
          <w:b/>
          <w:bCs/>
          <w:sz w:val="24"/>
          <w:szCs w:val="24"/>
        </w:rPr>
        <w:t>Density plots for EQ-5D (3L) and COPD health utility scores for patient with negative EQ-5D (3L) scores</w:t>
      </w:r>
    </w:p>
    <w:p w14:paraId="02ECD5E0" w14:textId="66130335" w:rsidR="007D38C8" w:rsidRDefault="007D38C8" w:rsidP="0090288B">
      <w:pPr>
        <w:spacing w:after="160" w:line="259" w:lineRule="auto"/>
        <w:ind w:right="0" w:firstLine="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9C4084E" w14:textId="207F9757" w:rsidR="007D38C8" w:rsidRDefault="007D38C8" w:rsidP="0090288B">
      <w:pPr>
        <w:spacing w:after="160" w:line="259" w:lineRule="auto"/>
        <w:ind w:right="0" w:firstLine="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59DDB9DF" wp14:editId="10CD7ACA">
            <wp:extent cx="5943600" cy="2825750"/>
            <wp:effectExtent l="0" t="0" r="0" b="0"/>
            <wp:docPr id="2" name="Picture 2" descr="A graph of a graph of energ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a graph of energy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2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D38C8" w:rsidSect="003169C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CD2B8F" w14:textId="77777777" w:rsidR="008E54A3" w:rsidRDefault="008E54A3" w:rsidP="0090288B">
      <w:pPr>
        <w:spacing w:after="0" w:line="240" w:lineRule="auto"/>
      </w:pPr>
      <w:r>
        <w:separator/>
      </w:r>
    </w:p>
  </w:endnote>
  <w:endnote w:type="continuationSeparator" w:id="0">
    <w:p w14:paraId="1FF8B9CE" w14:textId="77777777" w:rsidR="008E54A3" w:rsidRDefault="008E54A3" w:rsidP="009028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C5C7B4" w14:textId="77777777" w:rsidR="00A62E63" w:rsidRDefault="00A62E6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951612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241C12" w14:textId="5493B4E3" w:rsidR="00A62E63" w:rsidRDefault="00A62E63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71BCCC" w14:textId="77777777" w:rsidR="00A62E63" w:rsidRDefault="00A62E6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67A3E3" w14:textId="77777777" w:rsidR="00A62E63" w:rsidRDefault="00A62E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21A53E" w14:textId="77777777" w:rsidR="008E54A3" w:rsidRDefault="008E54A3" w:rsidP="0090288B">
      <w:pPr>
        <w:spacing w:after="0" w:line="240" w:lineRule="auto"/>
      </w:pPr>
      <w:r>
        <w:separator/>
      </w:r>
    </w:p>
  </w:footnote>
  <w:footnote w:type="continuationSeparator" w:id="0">
    <w:p w14:paraId="29AE0E7C" w14:textId="77777777" w:rsidR="008E54A3" w:rsidRDefault="008E54A3" w:rsidP="009028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273237" w14:textId="77777777" w:rsidR="00A62E63" w:rsidRDefault="00A62E6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54D974" w14:textId="77777777" w:rsidR="00A62E63" w:rsidRDefault="00A62E6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19C9C8" w14:textId="77777777" w:rsidR="00A62E63" w:rsidRDefault="00A62E6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C1389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3821040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88B"/>
    <w:rsid w:val="0009415B"/>
    <w:rsid w:val="001B25DC"/>
    <w:rsid w:val="001F514F"/>
    <w:rsid w:val="0026372E"/>
    <w:rsid w:val="002931D9"/>
    <w:rsid w:val="002A6AE1"/>
    <w:rsid w:val="003169C4"/>
    <w:rsid w:val="003746A2"/>
    <w:rsid w:val="003B4F9E"/>
    <w:rsid w:val="004D0E76"/>
    <w:rsid w:val="004D7526"/>
    <w:rsid w:val="005125BF"/>
    <w:rsid w:val="00562B13"/>
    <w:rsid w:val="00594E1E"/>
    <w:rsid w:val="005B7C4C"/>
    <w:rsid w:val="006655BC"/>
    <w:rsid w:val="006E7A3F"/>
    <w:rsid w:val="006F4AD9"/>
    <w:rsid w:val="007D38C8"/>
    <w:rsid w:val="008967FC"/>
    <w:rsid w:val="008C055F"/>
    <w:rsid w:val="008C177A"/>
    <w:rsid w:val="008E54A3"/>
    <w:rsid w:val="0090288B"/>
    <w:rsid w:val="009314B9"/>
    <w:rsid w:val="00A41DA6"/>
    <w:rsid w:val="00A62E63"/>
    <w:rsid w:val="00A960CB"/>
    <w:rsid w:val="00AF362D"/>
    <w:rsid w:val="00B67D58"/>
    <w:rsid w:val="00BB4A47"/>
    <w:rsid w:val="00BD1974"/>
    <w:rsid w:val="00C018BE"/>
    <w:rsid w:val="00CF4A03"/>
    <w:rsid w:val="00CF7C04"/>
    <w:rsid w:val="00D4170E"/>
    <w:rsid w:val="00D6791D"/>
    <w:rsid w:val="00DE4322"/>
    <w:rsid w:val="00E859BB"/>
    <w:rsid w:val="00F31F85"/>
    <w:rsid w:val="00F35874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8487BF"/>
  <w15:chartTrackingRefBased/>
  <w15:docId w15:val="{5293DF6E-2544-4CC5-8EF7-51E5E708C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88B"/>
    <w:pPr>
      <w:spacing w:after="3" w:line="375" w:lineRule="auto"/>
      <w:ind w:right="10" w:firstLine="289"/>
      <w:jc w:val="both"/>
    </w:pPr>
    <w:rPr>
      <w:rFonts w:ascii="Cambria" w:eastAsia="Cambria" w:hAnsi="Cambria" w:cs="Cambria"/>
      <w:color w:val="000000"/>
      <w:sz w:val="20"/>
      <w:lang w:val="en-US"/>
      <w14:ligatures w14:val="none"/>
    </w:rPr>
  </w:style>
  <w:style w:type="paragraph" w:styleId="Heading1">
    <w:name w:val="heading 1"/>
    <w:next w:val="Normal"/>
    <w:link w:val="Heading1Char"/>
    <w:uiPriority w:val="9"/>
    <w:unhideWhenUsed/>
    <w:qFormat/>
    <w:rsid w:val="0090288B"/>
    <w:pPr>
      <w:keepNext/>
      <w:keepLines/>
      <w:numPr>
        <w:numId w:val="1"/>
      </w:numPr>
      <w:spacing w:after="280" w:line="264" w:lineRule="auto"/>
      <w:outlineLvl w:val="0"/>
    </w:pPr>
    <w:rPr>
      <w:rFonts w:ascii="Cambria" w:eastAsia="Cambria" w:hAnsi="Cambria" w:cs="Cambria"/>
      <w:b/>
      <w:color w:val="000000"/>
      <w:sz w:val="20"/>
      <w:lang w:val="en-US"/>
      <w14:ligatures w14:val="none"/>
    </w:rPr>
  </w:style>
  <w:style w:type="paragraph" w:styleId="Heading2">
    <w:name w:val="heading 2"/>
    <w:next w:val="Normal"/>
    <w:link w:val="Heading2Char"/>
    <w:uiPriority w:val="9"/>
    <w:unhideWhenUsed/>
    <w:qFormat/>
    <w:rsid w:val="0090288B"/>
    <w:pPr>
      <w:keepNext/>
      <w:keepLines/>
      <w:numPr>
        <w:ilvl w:val="1"/>
        <w:numId w:val="1"/>
      </w:numPr>
      <w:spacing w:after="164"/>
      <w:outlineLvl w:val="1"/>
    </w:pPr>
    <w:rPr>
      <w:rFonts w:ascii="Cambria" w:eastAsia="Cambria" w:hAnsi="Cambria" w:cs="Cambria"/>
      <w:i/>
      <w:color w:val="000000"/>
      <w:sz w:val="20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288B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288B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288B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288B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288B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288B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288B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288B"/>
    <w:pPr>
      <w:spacing w:after="0" w:line="240" w:lineRule="auto"/>
      <w:ind w:right="10" w:firstLine="289"/>
      <w:jc w:val="both"/>
    </w:pPr>
    <w:rPr>
      <w:rFonts w:ascii="Cambria" w:eastAsia="Cambria" w:hAnsi="Cambria" w:cs="Cambria"/>
      <w:color w:val="000000"/>
      <w:sz w:val="20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90288B"/>
    <w:rPr>
      <w:rFonts w:ascii="Cambria" w:eastAsia="Cambria" w:hAnsi="Cambria" w:cs="Cambria"/>
      <w:b/>
      <w:color w:val="000000"/>
      <w:sz w:val="2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0288B"/>
    <w:rPr>
      <w:rFonts w:ascii="Cambria" w:eastAsia="Cambria" w:hAnsi="Cambria" w:cs="Cambria"/>
      <w:i/>
      <w:color w:val="000000"/>
      <w:sz w:val="2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0288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288B"/>
    <w:rPr>
      <w:rFonts w:asciiTheme="majorHAnsi" w:eastAsiaTheme="majorEastAsia" w:hAnsiTheme="majorHAnsi" w:cstheme="majorBidi"/>
      <w:i/>
      <w:iCs/>
      <w:color w:val="2F5496" w:themeColor="accent1" w:themeShade="BF"/>
      <w:sz w:val="2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288B"/>
    <w:rPr>
      <w:rFonts w:asciiTheme="majorHAnsi" w:eastAsiaTheme="majorEastAsia" w:hAnsiTheme="majorHAnsi" w:cstheme="majorBidi"/>
      <w:color w:val="2F5496" w:themeColor="accent1" w:themeShade="BF"/>
      <w:sz w:val="20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288B"/>
    <w:rPr>
      <w:rFonts w:asciiTheme="majorHAnsi" w:eastAsiaTheme="majorEastAsia" w:hAnsiTheme="majorHAnsi" w:cstheme="majorBidi"/>
      <w:color w:val="1F3763" w:themeColor="accent1" w:themeShade="7F"/>
      <w:sz w:val="20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288B"/>
    <w:rPr>
      <w:rFonts w:asciiTheme="majorHAnsi" w:eastAsiaTheme="majorEastAsia" w:hAnsiTheme="majorHAnsi" w:cstheme="majorBidi"/>
      <w:i/>
      <w:iCs/>
      <w:color w:val="1F3763" w:themeColor="accent1" w:themeShade="7F"/>
      <w:sz w:val="20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288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288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  <w14:ligatures w14:val="none"/>
    </w:rPr>
  </w:style>
  <w:style w:type="table" w:customStyle="1" w:styleId="TableGrid">
    <w:name w:val="TableGrid"/>
    <w:rsid w:val="0090288B"/>
    <w:pPr>
      <w:spacing w:after="0" w:line="240" w:lineRule="auto"/>
    </w:pPr>
    <w:rPr>
      <w:rFonts w:eastAsiaTheme="minorEastAsia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90288B"/>
    <w:pPr>
      <w:spacing w:after="0" w:line="240" w:lineRule="auto"/>
    </w:pPr>
    <w:rPr>
      <w:rFonts w:ascii="Arial" w:hAnsi="Arial" w:cs="Arial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288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62E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2E63"/>
    <w:rPr>
      <w:rFonts w:ascii="Cambria" w:eastAsia="Cambria" w:hAnsi="Cambria" w:cs="Cambria"/>
      <w:color w:val="000000"/>
      <w:sz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62E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E63"/>
    <w:rPr>
      <w:rFonts w:ascii="Cambria" w:eastAsia="Cambria" w:hAnsi="Cambria" w:cs="Cambria"/>
      <w:color w:val="000000"/>
      <w:sz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D19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197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1974"/>
    <w:rPr>
      <w:rFonts w:ascii="Cambria" w:eastAsia="Cambria" w:hAnsi="Cambria" w:cs="Cambria"/>
      <w:color w:val="000000"/>
      <w:sz w:val="20"/>
      <w:szCs w:val="20"/>
      <w:lang w:val="en-US"/>
      <w14:ligatures w14:val="none"/>
    </w:rPr>
  </w:style>
  <w:style w:type="table" w:customStyle="1" w:styleId="TableGrid00">
    <w:name w:val="Table Grid0"/>
    <w:basedOn w:val="TableNormal"/>
    <w:uiPriority w:val="39"/>
    <w:rsid w:val="00A41DA6"/>
    <w:pPr>
      <w:spacing w:after="0" w:line="240" w:lineRule="auto"/>
    </w:pPr>
    <w:rPr>
      <w:rFonts w:ascii="Arial" w:hAnsi="Arial" w:cs="Arial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14</Words>
  <Characters>4641</Characters>
  <Application>Microsoft Office Word</Application>
  <DocSecurity>0</DocSecurity>
  <Lines>38</Lines>
  <Paragraphs>10</Paragraphs>
  <ScaleCrop>false</ScaleCrop>
  <Company/>
  <LinksUpToDate>false</LinksUpToDate>
  <CharactersWithSpaces>5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Byron (Ext)</dc:creator>
  <cp:keywords/>
  <dc:description/>
  <cp:lastModifiedBy>Jones, Byron (Ext)</cp:lastModifiedBy>
  <cp:revision>2</cp:revision>
  <dcterms:created xsi:type="dcterms:W3CDTF">2023-08-25T11:26:00Z</dcterms:created>
  <dcterms:modified xsi:type="dcterms:W3CDTF">2023-08-25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3-07-04T10:12:36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eea07904-d431-4fb0-8f9a-a2acd4fbb6d4</vt:lpwstr>
  </property>
  <property fmtid="{D5CDD505-2E9C-101B-9397-08002B2CF9AE}" pid="8" name="MSIP_Label_3c9bec58-8084-492e-8360-0e1cfe36408c_ContentBits">
    <vt:lpwstr>0</vt:lpwstr>
  </property>
</Properties>
</file>